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2ADE7" w14:textId="657AA876" w:rsidR="00300A72" w:rsidRDefault="00A82104" w:rsidP="00300A72">
      <w:pPr>
        <w:rPr>
          <w:b/>
          <w:lang w:val="en-GB"/>
        </w:rPr>
      </w:pPr>
      <w:r w:rsidRPr="00A82104">
        <w:rPr>
          <w:b/>
          <w:lang w:val="en-GB"/>
        </w:rPr>
        <w:t>Online Supplementary to Manuscript “</w:t>
      </w:r>
      <w:r w:rsidR="00885CD2" w:rsidRPr="00A82104">
        <w:rPr>
          <w:b/>
          <w:lang w:val="en-GB"/>
        </w:rPr>
        <w:t xml:space="preserve">Follow-up for childhood cancer survivors in Europe: a questionnaire </w:t>
      </w:r>
      <w:r w:rsidR="000717D1">
        <w:rPr>
          <w:b/>
          <w:lang w:val="en-GB"/>
        </w:rPr>
        <w:t>study</w:t>
      </w:r>
      <w:r w:rsidRPr="00A82104">
        <w:rPr>
          <w:b/>
          <w:lang w:val="en-GB"/>
        </w:rPr>
        <w:t>”</w:t>
      </w:r>
    </w:p>
    <w:p w14:paraId="4AA3527D" w14:textId="77777777" w:rsidR="00A82104" w:rsidRPr="00A82104" w:rsidRDefault="00A82104" w:rsidP="00300A72">
      <w:pPr>
        <w:rPr>
          <w:b/>
          <w:lang w:val="en-GB"/>
        </w:rPr>
      </w:pPr>
    </w:p>
    <w:p w14:paraId="38E40119" w14:textId="77777777" w:rsidR="00885CD2" w:rsidRPr="00885CD2" w:rsidRDefault="00885CD2" w:rsidP="00300A72">
      <w:pPr>
        <w:rPr>
          <w:highlight w:val="yellow"/>
          <w:lang w:val="en-GB"/>
        </w:rPr>
      </w:pPr>
    </w:p>
    <w:p w14:paraId="6612C9F1" w14:textId="77DACE9E" w:rsidR="00B755D4" w:rsidRDefault="00B755D4" w:rsidP="00B755D4">
      <w:pPr>
        <w:widowControl/>
        <w:autoSpaceDE/>
        <w:autoSpaceDN/>
        <w:adjustRightInd/>
        <w:spacing w:line="240" w:lineRule="auto"/>
        <w:rPr>
          <w:lang w:val="en-GB"/>
        </w:rPr>
      </w:pPr>
      <w:r w:rsidRPr="00300A72">
        <w:rPr>
          <w:b/>
          <w:lang w:val="en-GB"/>
        </w:rPr>
        <w:t xml:space="preserve">Online </w:t>
      </w:r>
      <w:r>
        <w:rPr>
          <w:b/>
          <w:lang w:val="en-GB"/>
        </w:rPr>
        <w:t>Supplemental</w:t>
      </w:r>
      <w:r w:rsidRPr="00B2507C">
        <w:rPr>
          <w:b/>
          <w:lang w:val="en-GB"/>
        </w:rPr>
        <w:t xml:space="preserve"> Table </w:t>
      </w:r>
      <w:r w:rsidR="007C5082">
        <w:rPr>
          <w:b/>
          <w:lang w:val="en-GB"/>
        </w:rPr>
        <w:t>S</w:t>
      </w:r>
      <w:r w:rsidR="007C5082">
        <w:rPr>
          <w:b/>
        </w:rPr>
        <w:t>2</w:t>
      </w:r>
      <w:r>
        <w:rPr>
          <w:b/>
        </w:rPr>
        <w:t>:</w:t>
      </w:r>
      <w:r w:rsidRPr="00F270E6">
        <w:t xml:space="preserve"> </w:t>
      </w:r>
      <w:r w:rsidR="00744D00">
        <w:t xml:space="preserve">Problems encountered in </w:t>
      </w:r>
      <w:r w:rsidRPr="00F270E6">
        <w:t>pediatric and adult LTFU</w:t>
      </w:r>
      <w:r w:rsidR="009E555A">
        <w:t>, by region and country</w:t>
      </w:r>
    </w:p>
    <w:p w14:paraId="0BF1E868" w14:textId="77777777" w:rsidR="00B755D4" w:rsidRDefault="00B755D4" w:rsidP="00B755D4">
      <w:pPr>
        <w:widowControl/>
        <w:autoSpaceDE/>
        <w:autoSpaceDN/>
        <w:adjustRightInd/>
        <w:spacing w:line="240" w:lineRule="auto"/>
        <w:rPr>
          <w:b/>
          <w:lang w:val="en-GB"/>
        </w:rPr>
      </w:pPr>
    </w:p>
    <w:p w14:paraId="33B30452" w14:textId="77777777" w:rsidR="007453DA" w:rsidRDefault="007453DA" w:rsidP="00300A72">
      <w:pPr>
        <w:rPr>
          <w:b/>
          <w:highlight w:val="yellow"/>
          <w:lang w:val="en-GB"/>
        </w:rPr>
        <w:sectPr w:rsidR="007453DA" w:rsidSect="00F270E6">
          <w:headerReference w:type="default" r:id="rId9"/>
          <w:pgSz w:w="16838" w:h="11906" w:orient="landscape" w:code="9"/>
          <w:pgMar w:top="1701" w:right="1418" w:bottom="1701" w:left="1134" w:header="709" w:footer="709" w:gutter="0"/>
          <w:pgNumType w:start="1"/>
          <w:cols w:space="708"/>
          <w:docGrid w:linePitch="360"/>
        </w:sectPr>
      </w:pPr>
    </w:p>
    <w:p w14:paraId="52966B65" w14:textId="5342B022" w:rsidR="005F1447" w:rsidRDefault="005F1447">
      <w:pPr>
        <w:widowControl/>
        <w:autoSpaceDE/>
        <w:autoSpaceDN/>
        <w:adjustRightInd/>
        <w:spacing w:line="240" w:lineRule="auto"/>
        <w:rPr>
          <w:b/>
          <w:lang w:val="en-GB"/>
        </w:rPr>
      </w:pPr>
      <w:r>
        <w:rPr>
          <w:b/>
          <w:lang w:val="en-GB"/>
        </w:rPr>
        <w:lastRenderedPageBreak/>
        <w:br w:type="page"/>
      </w:r>
    </w:p>
    <w:p w14:paraId="29B38D54" w14:textId="3034E0FD" w:rsidR="005F1447" w:rsidRPr="005F1447" w:rsidRDefault="005F1447" w:rsidP="005F1447">
      <w:pPr>
        <w:rPr>
          <w:lang w:val="en-GB"/>
        </w:rPr>
      </w:pPr>
      <w:r w:rsidRPr="005F1447">
        <w:rPr>
          <w:b/>
          <w:lang w:val="en-GB"/>
        </w:rPr>
        <w:lastRenderedPageBreak/>
        <w:t xml:space="preserve">Online Supplemental Table </w:t>
      </w:r>
      <w:r w:rsidR="007C5082" w:rsidRPr="005F1447">
        <w:rPr>
          <w:b/>
          <w:lang w:val="en-GB"/>
        </w:rPr>
        <w:t>S</w:t>
      </w:r>
      <w:r w:rsidR="007C5082">
        <w:rPr>
          <w:b/>
          <w:lang w:val="en-GB"/>
        </w:rPr>
        <w:t>2</w:t>
      </w:r>
      <w:r w:rsidRPr="005F1447">
        <w:rPr>
          <w:b/>
          <w:lang w:val="en-GB"/>
        </w:rPr>
        <w:t xml:space="preserve">: </w:t>
      </w:r>
      <w:r w:rsidRPr="005F1447">
        <w:rPr>
          <w:lang w:val="en-GB"/>
        </w:rPr>
        <w:t xml:space="preserve">Problems encountered in </w:t>
      </w:r>
      <w:proofErr w:type="spellStart"/>
      <w:r w:rsidRPr="005F1447">
        <w:rPr>
          <w:lang w:val="en-GB"/>
        </w:rPr>
        <w:t>pediatric</w:t>
      </w:r>
      <w:proofErr w:type="spellEnd"/>
      <w:r w:rsidRPr="005F1447">
        <w:rPr>
          <w:lang w:val="en-GB"/>
        </w:rPr>
        <w:t xml:space="preserve"> and adult LTFU</w:t>
      </w:r>
      <w:r w:rsidR="009E555A">
        <w:rPr>
          <w:lang w:val="en-GB"/>
        </w:rPr>
        <w:t>, by region and country</w:t>
      </w:r>
    </w:p>
    <w:tbl>
      <w:tblPr>
        <w:tblW w:w="15298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472"/>
        <w:gridCol w:w="764"/>
        <w:gridCol w:w="765"/>
        <w:gridCol w:w="764"/>
        <w:gridCol w:w="766"/>
        <w:gridCol w:w="765"/>
        <w:gridCol w:w="766"/>
        <w:gridCol w:w="765"/>
        <w:gridCol w:w="766"/>
        <w:gridCol w:w="765"/>
        <w:gridCol w:w="766"/>
        <w:gridCol w:w="765"/>
        <w:gridCol w:w="767"/>
        <w:gridCol w:w="765"/>
        <w:gridCol w:w="766"/>
        <w:gridCol w:w="765"/>
        <w:gridCol w:w="766"/>
      </w:tblGrid>
      <w:tr w:rsidR="00EE2591" w:rsidRPr="00D82FFE" w14:paraId="7E34568F" w14:textId="77777777" w:rsidTr="0044767B">
        <w:trPr>
          <w:trHeight w:val="667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C871" w14:textId="77777777" w:rsidR="00C87948" w:rsidRPr="00D82FFE" w:rsidRDefault="00C87948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Region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7936" w14:textId="77777777" w:rsidR="00C87948" w:rsidRPr="00D82FFE" w:rsidRDefault="00C87948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 w:rsidRPr="00D82FFE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Country</w:t>
            </w:r>
          </w:p>
        </w:tc>
        <w:tc>
          <w:tcPr>
            <w:tcW w:w="918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6F08B" w14:textId="64E79355" w:rsidR="00C87948" w:rsidRPr="00D82FFE" w:rsidRDefault="00C87948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Institutional problems</w:t>
            </w:r>
          </w:p>
        </w:tc>
        <w:tc>
          <w:tcPr>
            <w:tcW w:w="30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96DC0" w14:textId="2528FB9B" w:rsidR="00C87948" w:rsidRPr="00D82FFE" w:rsidRDefault="00C87948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urvivor-related problems</w:t>
            </w:r>
          </w:p>
        </w:tc>
      </w:tr>
      <w:tr w:rsidR="00EE2591" w:rsidRPr="00D82FFE" w14:paraId="78B55DBC" w14:textId="77777777" w:rsidTr="00D44A6B">
        <w:trPr>
          <w:trHeight w:val="750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38E996CC" w14:textId="77777777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AEAB2" w14:textId="77777777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1A9FA7" w14:textId="3906AB8A" w:rsidR="0096609A" w:rsidRPr="00D82FFE" w:rsidRDefault="0096609A" w:rsidP="007C501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Lack of </w:t>
            </w:r>
            <w:r w:rsidR="007C5010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taff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BC694" w14:textId="607E2C78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Lack of dedicated time for provider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DC772" w14:textId="62D47DA1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174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Lack of fundin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5CA4" w14:textId="7E41AEB5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Lack of understanding by colleague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405EE" w14:textId="4FEF9763" w:rsidR="0096609A" w:rsidRPr="00D82FFE" w:rsidRDefault="007C5010" w:rsidP="007C501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roblems l</w:t>
            </w:r>
            <w:r w:rsidR="0096609A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ocating survivor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422CC" w14:textId="5ED5721E" w:rsidR="0096609A" w:rsidRPr="00D82FFE" w:rsidRDefault="0096609A" w:rsidP="007C501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Transition from ped</w:t>
            </w:r>
            <w:r w:rsidR="007C5010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iatric 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to adult program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7D3D0" w14:textId="1E0FC39D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-70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atient lack of knowledge about need for LTFU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AC07" w14:textId="2B3C8F20" w:rsidR="0096609A" w:rsidRPr="00D82FFE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Distance to clinic</w:t>
            </w:r>
          </w:p>
        </w:tc>
      </w:tr>
      <w:tr w:rsidR="00ED4C41" w:rsidRPr="00D82FFE" w14:paraId="5080E961" w14:textId="77777777" w:rsidTr="00D44A6B">
        <w:trPr>
          <w:trHeight w:val="551"/>
        </w:trPr>
        <w:tc>
          <w:tcPr>
            <w:tcW w:w="1580" w:type="dxa"/>
            <w:vAlign w:val="center"/>
          </w:tcPr>
          <w:p w14:paraId="60D9E34A" w14:textId="77777777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1F1809A" w14:textId="77777777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F2B31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94AE5D4" w14:textId="400008FC" w:rsidR="00ED4C41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24561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3B5CBA3D" w14:textId="50BB2913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6F829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0EB2AC98" w14:textId="372ECE59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4A054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052EFC87" w14:textId="63EEC0DB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174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CB4CD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1CD72EF6" w14:textId="4FAB361A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D6BDC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2BC25AC8" w14:textId="42F1BBD8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B0820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4E448317" w14:textId="2FD6E990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5F723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2233F68B" w14:textId="3A23500B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-70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D443F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46F3520" w14:textId="76F00593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A53B1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5FD8F081" w14:textId="3DF284CD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09032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91F5AD2" w14:textId="73720AC4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33E80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309897FE" w14:textId="38328808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070E54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02AFDC8F" w14:textId="724546B7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7611B9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1EE5A962" w14:textId="5F90CE8B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3AFAC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6F1892EA" w14:textId="5053D668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6963A" w14:textId="77777777" w:rsidR="00ED4C41" w:rsidRDefault="00ED4C41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66BBDFAD" w14:textId="74CC88AB" w:rsidR="00ED4C41" w:rsidRPr="00D82FFE" w:rsidRDefault="00ED4C41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</w:tr>
      <w:tr w:rsidR="00EE2591" w:rsidRPr="004D792D" w14:paraId="670712B7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7C861FE7" w14:textId="77777777" w:rsidR="0096609A" w:rsidRPr="004D792D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British Isles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082CFD0" w14:textId="77777777" w:rsidR="0096609A" w:rsidRPr="004D792D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6B31CE" w14:textId="64B34C83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2A479" w14:textId="5FAA78D3" w:rsidR="0096609A" w:rsidRPr="004D792D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C7A5D" w14:textId="6A1EC8D1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F3BC5" w14:textId="0BA3E15D" w:rsidR="0096609A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88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4C351" w14:textId="06DB94ED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E5D097" w14:textId="7661DAB5" w:rsidR="0096609A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02CB6" w14:textId="7717B956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0259E" w14:textId="5EAEBBD7" w:rsidR="0096609A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026FD" w14:textId="709079C8" w:rsidR="0096609A" w:rsidRPr="004D792D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4BD36" w14:textId="75A1A0A8" w:rsidR="0096609A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B797C" w14:textId="51FC5599" w:rsidR="0096609A" w:rsidRPr="004D792D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08514" w14:textId="7D5185C3" w:rsidR="0096609A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25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DE4AC5" w14:textId="417ECDA4" w:rsidR="0096609A" w:rsidRPr="004D792D" w:rsidRDefault="00F92F3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7672B" w14:textId="478CB37D" w:rsidR="0096609A" w:rsidRPr="004D792D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DC35A" w14:textId="432F7A5A" w:rsidR="0096609A" w:rsidRPr="004D792D" w:rsidRDefault="00F53C5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C084B" w14:textId="074C8F5E" w:rsidR="0096609A" w:rsidRPr="004D792D" w:rsidRDefault="0018409D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88)</w:t>
            </w:r>
          </w:p>
        </w:tc>
      </w:tr>
      <w:tr w:rsidR="00EE2591" w:rsidRPr="008B4B51" w14:paraId="71400A44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1565DEC9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207281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reland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77D57C27" w14:textId="2433DB5F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408D456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1C6CC2B" w14:textId="12D2F6C5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938128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FCEDF2F" w14:textId="2A2047E7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E54C718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566C652" w14:textId="1D5E1453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D3397E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C515A6E" w14:textId="1B2C472B" w:rsidR="0096609A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8072EFD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6A28870" w14:textId="586CC2B8" w:rsidR="0096609A" w:rsidRPr="00672BE6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672BE6"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458F313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371F732" w14:textId="58B3A66A" w:rsidR="0096609A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6250417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51AD8C6" w14:textId="1D2E8E44" w:rsidR="0096609A" w:rsidRPr="008B4B51" w:rsidRDefault="00F53C5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1FAE56A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EE2591" w:rsidRPr="008B4B51" w14:paraId="140C5DC6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0D6CF16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BD3468D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UK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4346549B" w14:textId="74739E14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C289FC9" w14:textId="70D74050" w:rsidR="0096609A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D86EE49" w14:textId="42519937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C70418E" w14:textId="08DE9FF0" w:rsidR="0096609A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88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98FD905" w14:textId="33732A8E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44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E859F5C" w14:textId="6CEBB5A9" w:rsidR="0096609A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73F60B8" w14:textId="3D3E6994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56E3395" w14:textId="77E3D826" w:rsidR="0096609A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FBDB293" w14:textId="0CB2F306" w:rsidR="0096609A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B7863E7" w14:textId="07AC0645" w:rsidR="0096609A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49D7F17" w14:textId="5F76FB83" w:rsidR="0096609A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9217E08" w14:textId="3FB1E8A4" w:rsidR="0096609A" w:rsidRPr="008B4B51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2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4ECC93A" w14:textId="7F04234B" w:rsidR="0096609A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AF0AB7C" w14:textId="47F15FAF" w:rsidR="0096609A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DEF7FBA" w14:textId="67041EF0" w:rsidR="0096609A" w:rsidRPr="008B4B51" w:rsidRDefault="00F53C5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803C795" w14:textId="2B466B3C" w:rsidR="0096609A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88)</w:t>
            </w:r>
          </w:p>
        </w:tc>
      </w:tr>
      <w:tr w:rsidR="00EE2591" w:rsidRPr="004D792D" w14:paraId="45D09BE3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397622B6" w14:textId="77777777" w:rsidR="0096609A" w:rsidRPr="004D792D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Northern Europe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41E7949" w14:textId="77777777" w:rsidR="0096609A" w:rsidRPr="004D792D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201F9ED8" w14:textId="6C4B05EA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71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81D7638" w14:textId="29EA3129" w:rsidR="0096609A" w:rsidRPr="004D792D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D4D3390" w14:textId="3A0AEF30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57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5BFE079" w14:textId="6990670F" w:rsidR="0096609A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D134E89" w14:textId="0C3A4212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29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8B8A9AD" w14:textId="4455D37A" w:rsidR="0096609A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F520566" w14:textId="642E0064" w:rsidR="0096609A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4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8A5F2B1" w14:textId="07A691F8" w:rsidR="0096609A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15C6BF0" w14:textId="719CEA7C" w:rsidR="0096609A" w:rsidRPr="004D792D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1A57E6D" w14:textId="549D4644" w:rsidR="0096609A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4EFE3D4" w14:textId="729BB54A" w:rsidR="0096609A" w:rsidRPr="004D792D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20419C0" w14:textId="3644010E" w:rsidR="0096609A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25CBD81" w14:textId="38A3E7C4" w:rsidR="0096609A" w:rsidRPr="004D792D" w:rsidRDefault="00F92F3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ADEE723" w14:textId="4135EA72" w:rsidR="0096609A" w:rsidRPr="004D792D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4560B6B" w14:textId="2DCCD898" w:rsidR="0096609A" w:rsidRPr="004D792D" w:rsidRDefault="00F53C5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 (57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40102AD" w14:textId="699B5659" w:rsidR="0096609A" w:rsidRPr="004D792D" w:rsidRDefault="0018409D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="001024BA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(100)</w:t>
            </w:r>
          </w:p>
        </w:tc>
      </w:tr>
      <w:tr w:rsidR="00EE2591" w:rsidRPr="008B4B51" w14:paraId="79290081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6EF922A9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6B3AD5F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Denmark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160EF8A5" w14:textId="12846BEA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7659154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E8536FA" w14:textId="4F6FAEEB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79B1181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2FB3EEE" w14:textId="643467EB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BAA0BB9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5909B30" w14:textId="1E6519CD" w:rsidR="0096609A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79E5841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0AC8AF5" w14:textId="4821DBB6" w:rsidR="0096609A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65BAE93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6450184" w14:textId="5A86DCE1" w:rsidR="0096609A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057DCB4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5BA9E42" w14:textId="72A31F6A" w:rsidR="0096609A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3564502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FA2414E" w14:textId="09060FF0" w:rsidR="0096609A" w:rsidRPr="008B4B51" w:rsidRDefault="00681FE0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EB03688" w14:textId="77777777" w:rsidR="0096609A" w:rsidRPr="008B4B51" w:rsidRDefault="0096609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EE2591" w:rsidRPr="008B4B51" w14:paraId="3DE2E8A5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350553DE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86F40FE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Finland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4F1D25D7" w14:textId="36E44290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C419395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AC772E0" w14:textId="0A964258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08EDA9D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365676B" w14:textId="49839682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43D380E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B9C61AB" w14:textId="279B8871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95BA08E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B2B53B6" w14:textId="55F6A73D" w:rsidR="00672BE6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83724B7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68851C7" w14:textId="41FCA08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6B61C35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364D9B9" w14:textId="76F92ABA" w:rsidR="00672BE6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F015816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19D2194" w14:textId="489E0EE7" w:rsidR="00672BE6" w:rsidRPr="008B4B51" w:rsidRDefault="00681FE0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41DFF95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EE2591" w:rsidRPr="008B4B51" w14:paraId="657E2B25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503E2F9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1274CEA" w14:textId="6B5C805D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Lithuania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1BBE7A69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56AD9F8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1F38F868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79E6441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278ED7A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43B2F52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D933A00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424EA56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73EEB5D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3D82DDE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7648ABF" w14:textId="74C8A6E7" w:rsidR="00672BE6" w:rsidRPr="008B4B51" w:rsidRDefault="00AF3762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72B86D8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BE0F4EB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020BD27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3055C95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FBD8AAF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EE2591" w:rsidRPr="008B4B51" w14:paraId="68FDC3B6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344A26E6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BC31415" w14:textId="56B56F9D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orway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25E62AE5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A084EB0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BBF71F4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A838A6F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362BAA3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D9ED1DD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0E5CC2C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AD6995D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5C6557B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4CA4193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E4281D6" w14:textId="50B7DAA9" w:rsidR="00672BE6" w:rsidRPr="008B4B51" w:rsidRDefault="00AF3762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87BDBFC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2B34C4D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3832C8B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A50B307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44F0E7EA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EE2591" w:rsidRPr="008B4B51" w14:paraId="2B391453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6A4A16CC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7598FB7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eden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01EB1FC6" w14:textId="6DDA5245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42E9C90" w14:textId="43E6A7F1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B390B8A" w14:textId="417BDCB2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67CAC0F" w14:textId="05221DD1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7E1B01E" w14:textId="5831E7E5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82E1B41" w14:textId="3D8CBDE6" w:rsidR="00672BE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BD87AD6" w14:textId="14CE2F05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AED1EB6" w14:textId="7AE82043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5C00415" w14:textId="727AABFE" w:rsidR="00672BE6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2697CE9" w14:textId="3E2F292B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3E9C3F8" w14:textId="2929392E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A0FEC52" w14:textId="34CC1EAD" w:rsidR="00672BE6" w:rsidRPr="008B4B51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FE9B67D" w14:textId="4FE92020" w:rsidR="00672BE6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40ADC28" w14:textId="2C97AF97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ACE962" w14:textId="72AE8DE7" w:rsidR="00672BE6" w:rsidRPr="008B4B51" w:rsidRDefault="00681FE0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7824260" w14:textId="39185AAD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EE2591" w:rsidRPr="004D792D" w14:paraId="71FAD092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7CD7783" w14:textId="77777777" w:rsidR="00672BE6" w:rsidRPr="004D792D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Southern Europe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06EC1BF" w14:textId="77777777" w:rsidR="00672BE6" w:rsidRPr="004D792D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240B781B" w14:textId="411F3502" w:rsidR="00672BE6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3 (6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70B74BB" w14:textId="186CCB10" w:rsidR="00672BE6" w:rsidRPr="004D792D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6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D8A0A5E" w14:textId="5086E88A" w:rsidR="00672BE6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4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3BC8938" w14:textId="081435C3" w:rsidR="00672BE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5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2E917B7" w14:textId="32057645" w:rsidR="00672BE6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4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33F9062" w14:textId="068690D6" w:rsidR="00672BE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43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892F5B1" w14:textId="53D1E899" w:rsidR="00672BE6" w:rsidRPr="004D792D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4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E844F7" w14:textId="0CC61602" w:rsidR="00672BE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36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1AAA460" w14:textId="2BDC886A" w:rsidR="00672BE6" w:rsidRPr="004D792D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2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A70DF3F" w14:textId="309D747F" w:rsidR="00672BE6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57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7317511" w14:textId="0DAF4EDF" w:rsidR="00672BE6" w:rsidRPr="004D792D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F64C659" w14:textId="69E93B51" w:rsidR="00672BE6" w:rsidRPr="004D792D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5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81A0E83" w14:textId="02FF2638" w:rsidR="00672BE6" w:rsidRPr="004D792D" w:rsidRDefault="00F92F3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4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AAB8AB0" w14:textId="7F308924" w:rsidR="00672BE6" w:rsidRPr="004D792D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57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1F44645" w14:textId="269DFB03" w:rsidR="00672BE6" w:rsidRPr="004D792D" w:rsidRDefault="00F53C5F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4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338B815" w14:textId="18873863" w:rsidR="00672BE6" w:rsidRPr="004D792D" w:rsidRDefault="0018409D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50)</w:t>
            </w:r>
          </w:p>
        </w:tc>
      </w:tr>
      <w:tr w:rsidR="00EE2591" w:rsidRPr="008B4B51" w14:paraId="2816FC01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3E20742A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E154426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Greece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10E45E4B" w14:textId="6B93179A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40219B9" w14:textId="58475722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FA183B4" w14:textId="47CE7161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4684C0" w14:textId="27AD25B8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65FBD67" w14:textId="0D9A20E6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1F1D170" w14:textId="5B5DED48" w:rsidR="00672BE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4FC984B" w14:textId="44EE8FBC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96B5095" w14:textId="5D2B7AE9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4FF4E14" w14:textId="6725317F" w:rsidR="00672BE6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16328F6" w14:textId="24EBA8D2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4273B17" w14:textId="0CDDFC04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0128D0A" w14:textId="6FA42E39" w:rsidR="00672BE6" w:rsidRPr="008B4B51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8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2B98E81" w14:textId="3D823D86" w:rsidR="00672BE6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39CA47C" w14:textId="75B7AFED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B5EF6AC" w14:textId="4C996707" w:rsidR="00672BE6" w:rsidRPr="008B4B51" w:rsidRDefault="00681FE0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52A0538" w14:textId="7E742C1F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</w:tr>
      <w:tr w:rsidR="00EE2591" w:rsidRPr="008B4B51" w14:paraId="23B4AADB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14CE70DB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ECC47C4" w14:textId="77777777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taly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0DEA0B9D" w14:textId="04FD566D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6CC3E9B" w14:textId="09673ACC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48A9F78" w14:textId="55E07279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5148C4C" w14:textId="0A98087F" w:rsidR="00672BE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05700F2" w14:textId="6CECCFD3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4CC2CBD" w14:textId="5CB3544F" w:rsidR="00672BE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7DD2CEC" w14:textId="0F0CECA0" w:rsidR="00672BE6" w:rsidRPr="008B4B51" w:rsidRDefault="00454A1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B11208B" w14:textId="5C5E3B55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33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B1A40EB" w14:textId="18E8C981" w:rsidR="00672BE6" w:rsidRPr="008B4B51" w:rsidRDefault="00AA4C3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3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9398210" w14:textId="5A0847F7" w:rsidR="00672BE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E3F820A" w14:textId="1B69B65D" w:rsidR="00672BE6" w:rsidRPr="008B4B51" w:rsidRDefault="00672BE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56CBEDC" w14:textId="50F1579A" w:rsidR="00672BE6" w:rsidRPr="008B4B51" w:rsidRDefault="00EB75A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7E2AFC1" w14:textId="487F059C" w:rsidR="00672BE6" w:rsidRPr="008B4B51" w:rsidRDefault="00C72BD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E7D2A93" w14:textId="49235D80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2D70A5E" w14:textId="3412555B" w:rsidR="00672BE6" w:rsidRPr="008B4B51" w:rsidRDefault="00681FE0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4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EB57E22" w14:textId="7039A9AA" w:rsidR="00672BE6" w:rsidRPr="008B4B51" w:rsidRDefault="001024BA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56)</w:t>
            </w:r>
          </w:p>
        </w:tc>
      </w:tr>
      <w:tr w:rsidR="00D65746" w:rsidRPr="008B4B51" w14:paraId="3A2FF900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650B587E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F4EB7CE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enia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09EE5878" w14:textId="60783FA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7C4A606" w14:textId="21782DE5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E21F105" w14:textId="1E947CC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728398A" w14:textId="058AB274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D342C30" w14:textId="53EDBB4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5900B19" w14:textId="66B63416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20699DE" w14:textId="7DDE7AF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249C70B" w14:textId="5FC9CCE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365D254" w14:textId="358710B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42B87C" w14:textId="21C9F2A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EAC29F8" w14:textId="4AA70CE1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DD2B60E" w14:textId="16046F1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79F2250" w14:textId="4779596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EF407D7" w14:textId="5D795D0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2DDA677" w14:textId="3E61476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C47D12A" w14:textId="2D17E6C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</w:tr>
      <w:tr w:rsidR="00D65746" w:rsidRPr="008B4B51" w14:paraId="47790777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5D703D12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5E3C26B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pain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7DA64567" w14:textId="2AAB072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EC18C02" w14:textId="5B8F3F31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22511DB" w14:textId="41848D1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32AAC0B" w14:textId="7812D27E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716DF4B" w14:textId="00177FB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380E3B1" w14:textId="76F92494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2ABAD8E" w14:textId="19221F6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7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F2DF987" w14:textId="5BC6C402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1CA7AD2" w14:textId="1998EE7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FD6AEC5" w14:textId="5943FF4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9FB854C" w14:textId="34DA661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1358443" w14:textId="571337A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D1FB509" w14:textId="1568B8B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33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4710B0A" w14:textId="38C45AF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FC14BBC" w14:textId="34FDB90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33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583419C" w14:textId="155EAEF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</w:tr>
      <w:tr w:rsidR="00D65746" w:rsidRPr="004D792D" w14:paraId="5CE90994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09203B92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Western Europe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49A13A0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15EFB4D3" w14:textId="2E4B753C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83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7F8B202" w14:textId="20B6DE23" w:rsidR="00D65746" w:rsidRPr="004D792D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AD1C8C7" w14:textId="6293E9BF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7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D1029CD" w14:textId="7EFB9DDF" w:rsidR="00D6574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0205717" w14:textId="169704B8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7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3BA0158" w14:textId="07F8323C" w:rsidR="00D6574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1D26DB4" w14:textId="36D5217B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42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C758FA" w14:textId="0CEEDE6D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AAD2658" w14:textId="466A1D9A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FA4C84B" w14:textId="27517AEB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33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FA4ECA4" w14:textId="6DB34355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517321C" w14:textId="0B35870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5EA309F" w14:textId="26F2F758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58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57EC14" w14:textId="158917F5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C08641A" w14:textId="215B6E7F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2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8F51310" w14:textId="68340E5B" w:rsidR="00D65746" w:rsidRPr="004D792D" w:rsidRDefault="00D65746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50)</w:t>
            </w:r>
          </w:p>
        </w:tc>
      </w:tr>
      <w:tr w:rsidR="00D65746" w:rsidRPr="008B4B51" w14:paraId="7BD9FA8B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73215884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14DB36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Austria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7CE8E643" w14:textId="5C0EC43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DD682BE" w14:textId="5375717A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96263CC" w14:textId="4A42C6D5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E9B92D4" w14:textId="2858EC4D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15CA34F" w14:textId="208C1FD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9F1F4CE" w14:textId="4EFD33E1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24933E9" w14:textId="4D1C4AA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D5970DF" w14:textId="735A77D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B4C052F" w14:textId="1B00DE4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E6FC4BF" w14:textId="6011CC9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0DBCA27" w14:textId="6E1011E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AE6E9D3" w14:textId="07C26D5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7A50B35" w14:textId="4B3E16F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1ABE780" w14:textId="64D6CEA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ADD09AA" w14:textId="04AFFD4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C8BBD0" w14:textId="350D8E6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</w:tr>
      <w:tr w:rsidR="00D65746" w:rsidRPr="008B4B51" w14:paraId="660BBC8E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746D9A7B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BCC67C8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Belgium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5BB62A50" w14:textId="3D8A99F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68223EA" w14:textId="442ED385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9A8B493" w14:textId="7ED2C48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24733F" w14:textId="756352CC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9661DDE" w14:textId="3AAE856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D94894B" w14:textId="62BC3127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663CC34" w14:textId="5168A90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D9DA515" w14:textId="70B52BC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3D2E754" w14:textId="0B5B8F6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D014D0C" w14:textId="058CCB0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5F57C6E" w14:textId="3180EE63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5B37535" w14:textId="560F38F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0A445A7" w14:textId="28036FC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910D184" w14:textId="1FC2D6BA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542711E" w14:textId="7EF26313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0FA86A2" w14:textId="3017B4FE" w:rsidR="00D65746" w:rsidRPr="008B4B51" w:rsidRDefault="00D65746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D65746" w:rsidRPr="008B4B51" w14:paraId="7A9E3527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6B4D8D44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931694F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etherlands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17A1BC11" w14:textId="0941A21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2B88CC7" w14:textId="09E247E6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CFD7566" w14:textId="76CA3F23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28DB25B" w14:textId="1E12BB54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10020E8" w14:textId="5441738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CFB2193" w14:textId="3E4CC937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943CE34" w14:textId="372972DF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94A9DDE" w14:textId="28C6A7A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E974CF3" w14:textId="529A0F5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D6FF76B" w14:textId="2D70C73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B73A85A" w14:textId="1621106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F0E4E6C" w14:textId="5251D3E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2E37B40" w14:textId="26E2DBD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BFBFD06" w14:textId="20853D5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D26A08D" w14:textId="33CFC53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DEA251A" w14:textId="7393FBE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</w:tr>
      <w:tr w:rsidR="00D65746" w:rsidRPr="008B4B51" w14:paraId="195ABAC4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226A09C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9063E28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itzerland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5F8B7213" w14:textId="35F38AB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8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3A4322D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D2591B5" w14:textId="47E528A9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8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553B0C9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6B1D54D" w14:textId="6DFAB09A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8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F50D359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AC8D825" w14:textId="4C289C1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6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18E2F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3C85B12" w14:textId="7B4AF55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85AC1F7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CD0074E" w14:textId="054F018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3B52EB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8CE64EB" w14:textId="681783D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4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10272EC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5FFA29F" w14:textId="44CEA03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B0E9444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D65746" w:rsidRPr="004D792D" w14:paraId="0CCDD8B2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8BB9E4F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lastRenderedPageBreak/>
              <w:t>Eastern Europe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0B523E0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202E26C9" w14:textId="05262A5D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592C1C4" w14:textId="22749678" w:rsidR="00D65746" w:rsidRPr="004D792D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A204064" w14:textId="5F7B28A4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7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252FB0C" w14:textId="78D52D84" w:rsidR="00D6574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475B01D" w14:textId="3A9CBD8B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1F1F738" w14:textId="771EDD10" w:rsidR="00D65746" w:rsidRPr="004D792D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AA5D90A" w14:textId="297234BE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38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784293C" w14:textId="6A8ED91A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42E89AF" w14:textId="12A69199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2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864E2D4" w14:textId="25563741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15EBA35" w14:textId="587454E2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A1A38E6" w14:textId="044F8FB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B05D1DB" w14:textId="0CAC06AE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 (38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950939B" w14:textId="4768CE3F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33B5B00" w14:textId="208804D8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2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71F09F5" w14:textId="780CB9EF" w:rsidR="00D65746" w:rsidRPr="004D792D" w:rsidRDefault="00D65746" w:rsidP="001024BA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50)</w:t>
            </w:r>
          </w:p>
        </w:tc>
      </w:tr>
      <w:tr w:rsidR="00D65746" w:rsidRPr="008B4B51" w14:paraId="1D512270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FFECC3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CEDA34F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Czech Republic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439F1086" w14:textId="5B1D8A3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849C410" w14:textId="6DBD4472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0F37C6B" w14:textId="3D55BA7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7F8F036" w14:textId="4FA95012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4240B35" w14:textId="4555EF9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5CE9D96" w14:textId="22D01900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2805936" w14:textId="4CFA1333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0EB3EAA" w14:textId="681AD13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BCFD5A0" w14:textId="05B2CCB2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F433B1B" w14:textId="5EBEEA8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13F6ECC" w14:textId="4FB8964F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98A68D8" w14:textId="0071A1F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DE4ED0E" w14:textId="6929C1A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266E99B" w14:textId="10B4734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11CD000" w14:textId="45E5E6E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9647107" w14:textId="3C8C93B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</w:tr>
      <w:tr w:rsidR="00D65746" w:rsidRPr="008B4B51" w14:paraId="7BB11D40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4CA2F722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2EFA207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Hungary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5E27B5BE" w14:textId="174B2902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47413A4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4223758" w14:textId="1CDFC76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FB210BA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D38564F" w14:textId="0CD65AF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553EB05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F6BDBE1" w14:textId="30BF5F6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7DF485E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BE7FAC3" w14:textId="37638415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D8C0905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042DA29" w14:textId="01A4D2DF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FB82C76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78E9557" w14:textId="01F7B2EA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40408B6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9CF33B7" w14:textId="1FD8F6B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CFFC839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D65746" w:rsidRPr="008B4B51" w14:paraId="5D7016EF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54BC2BB1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1E5007D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Poland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5950976C" w14:textId="3970F5D6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3CDE62D" w14:textId="10F7B4DD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D03FAF5" w14:textId="4FF2195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CBF3BBA" w14:textId="722C4703" w:rsidR="00D65746" w:rsidRPr="008B4B51" w:rsidRDefault="007178F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F634DA5" w14:textId="166D668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FA6B58B" w14:textId="245BDC8F" w:rsidR="00D65746" w:rsidRPr="008B4B51" w:rsidRDefault="00C04B2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98F600C" w14:textId="38BAA32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C64A24B" w14:textId="67D813A0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BB313B3" w14:textId="7FCEF50A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007AEFD" w14:textId="4A78D472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1D10E94" w14:textId="3B8F484F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C292878" w14:textId="25BAED24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202623B" w14:textId="16975CC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5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07F34B9" w14:textId="4EBC191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B165507" w14:textId="617E153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25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2C8D3BF" w14:textId="3E400B9B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D65746" w:rsidRPr="008B4B51" w14:paraId="280B0699" w14:textId="77777777" w:rsidTr="00D44A6B">
        <w:trPr>
          <w:trHeight w:val="300"/>
        </w:trPr>
        <w:tc>
          <w:tcPr>
            <w:tcW w:w="1580" w:type="dxa"/>
            <w:vAlign w:val="center"/>
          </w:tcPr>
          <w:p w14:paraId="302CB2C8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DD361F9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ak Republic</w:t>
            </w:r>
          </w:p>
        </w:tc>
        <w:tc>
          <w:tcPr>
            <w:tcW w:w="764" w:type="dxa"/>
            <w:shd w:val="clear" w:color="auto" w:fill="D9D9D9" w:themeFill="background1" w:themeFillShade="D9"/>
            <w:noWrap/>
            <w:vAlign w:val="center"/>
          </w:tcPr>
          <w:p w14:paraId="71625396" w14:textId="3D93F0DA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42DA24B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5B7FA60" w14:textId="15C293F8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E0D1AA1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7C35F98" w14:textId="7E0392A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D36FA2C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1284D6B" w14:textId="6B12726C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2EB6C6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526868C" w14:textId="419B718D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2048C2D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3826760" w14:textId="37EB3253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CC49D38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DD07B43" w14:textId="47CFFB3E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2156DDD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B249DC9" w14:textId="3D018C91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6C61470" w14:textId="77777777" w:rsidR="00D65746" w:rsidRPr="008B4B51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D65746" w:rsidRPr="004D792D" w14:paraId="19946838" w14:textId="77777777" w:rsidTr="00D44A6B">
        <w:trPr>
          <w:trHeight w:val="300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A08E370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20F2" w14:textId="7777777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9EB4E9" w14:textId="60285FBB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0 (69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F360D" w14:textId="07ED8372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5 (71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9374F" w14:textId="3DD85F37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4 (59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BC071" w14:textId="30C9A0AA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4 (69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C29AB9" w14:textId="318E693B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31 (5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685B8" w14:textId="0A77D0EE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1 (60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4CDDF" w14:textId="04BA52CE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3 (40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A9850" w14:textId="64C656B9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7 (49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206A8" w14:textId="39A11F52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4 (24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0653D0" w14:textId="01059560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9 (54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A4B45" w14:textId="6A802A19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687E2" w14:textId="0E53A37F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6 (46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87BFA5" w14:textId="475B239D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4 (41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FEEEB" w14:textId="0E720DE9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1 (60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D55E8" w14:textId="488C6F3F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2 (3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58962" w14:textId="4E94A84A" w:rsidR="00D65746" w:rsidRPr="004D792D" w:rsidRDefault="00D6574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4D792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9 (54)</w:t>
            </w:r>
          </w:p>
        </w:tc>
      </w:tr>
    </w:tbl>
    <w:p w14:paraId="457E75C5" w14:textId="0D10414B" w:rsidR="005F1447" w:rsidRPr="00E60142" w:rsidRDefault="0096609A" w:rsidP="00E60142">
      <w:pPr>
        <w:spacing w:before="240"/>
        <w:rPr>
          <w:sz w:val="16"/>
          <w:szCs w:val="16"/>
        </w:rPr>
      </w:pPr>
      <w:r w:rsidRPr="00C30AC2">
        <w:rPr>
          <w:sz w:val="16"/>
          <w:szCs w:val="16"/>
        </w:rPr>
        <w:t>Abbreviations: LTFU, long-term follow-</w:t>
      </w:r>
      <w:r>
        <w:rPr>
          <w:sz w:val="16"/>
          <w:szCs w:val="16"/>
        </w:rPr>
        <w:t xml:space="preserve">up program; </w:t>
      </w:r>
      <w:r w:rsidR="00ED4C41">
        <w:rPr>
          <w:sz w:val="16"/>
          <w:szCs w:val="16"/>
        </w:rPr>
        <w:t>Pediatric, L</w:t>
      </w:r>
      <w:r w:rsidR="00ED4C41" w:rsidRPr="00C30AC2">
        <w:rPr>
          <w:sz w:val="16"/>
          <w:szCs w:val="16"/>
        </w:rPr>
        <w:t>ong-term follow-</w:t>
      </w:r>
      <w:r w:rsidR="00ED4C41">
        <w:rPr>
          <w:sz w:val="16"/>
          <w:szCs w:val="16"/>
        </w:rPr>
        <w:t>up program</w:t>
      </w:r>
      <w:r w:rsidR="00ED4C41" w:rsidRPr="00A83675">
        <w:rPr>
          <w:sz w:val="16"/>
          <w:szCs w:val="16"/>
        </w:rPr>
        <w:t xml:space="preserve"> </w:t>
      </w:r>
      <w:r w:rsidR="00ED4C41">
        <w:rPr>
          <w:sz w:val="16"/>
          <w:szCs w:val="16"/>
        </w:rPr>
        <w:t>for pediatric survivors; Adult, L</w:t>
      </w:r>
      <w:r w:rsidR="00ED4C41" w:rsidRPr="00C30AC2">
        <w:rPr>
          <w:sz w:val="16"/>
          <w:szCs w:val="16"/>
        </w:rPr>
        <w:t>ong-term follow-</w:t>
      </w:r>
      <w:r w:rsidR="00ED4C41">
        <w:rPr>
          <w:sz w:val="16"/>
          <w:szCs w:val="16"/>
        </w:rPr>
        <w:t>up program</w:t>
      </w:r>
      <w:r w:rsidR="00ED4C41" w:rsidRPr="00A83675">
        <w:rPr>
          <w:sz w:val="16"/>
          <w:szCs w:val="16"/>
        </w:rPr>
        <w:t xml:space="preserve"> </w:t>
      </w:r>
      <w:r w:rsidR="00ED4C41">
        <w:rPr>
          <w:sz w:val="16"/>
          <w:szCs w:val="16"/>
        </w:rPr>
        <w:t>adult survivors of childhood cancer</w:t>
      </w:r>
      <w:r>
        <w:rPr>
          <w:sz w:val="16"/>
          <w:szCs w:val="16"/>
        </w:rPr>
        <w:t xml:space="preserve">; </w:t>
      </w:r>
      <w:proofErr w:type="gramStart"/>
      <w:r>
        <w:rPr>
          <w:sz w:val="16"/>
          <w:szCs w:val="16"/>
        </w:rPr>
        <w:t>na</w:t>
      </w:r>
      <w:proofErr w:type="gramEnd"/>
      <w:r>
        <w:rPr>
          <w:sz w:val="16"/>
          <w:szCs w:val="16"/>
        </w:rPr>
        <w:t>, not applicable</w:t>
      </w:r>
      <w:r w:rsidR="00A3127D">
        <w:rPr>
          <w:sz w:val="16"/>
          <w:szCs w:val="16"/>
        </w:rPr>
        <w:br/>
        <w:t>Empty fields indicate no answers to the respective question</w:t>
      </w:r>
      <w:bookmarkStart w:id="0" w:name="_GoBack"/>
      <w:bookmarkEnd w:id="0"/>
    </w:p>
    <w:sectPr w:rsidR="005F1447" w:rsidRPr="00E60142" w:rsidSect="00F270E6">
      <w:headerReference w:type="default" r:id="rId10"/>
      <w:pgSz w:w="16838" w:h="11906" w:orient="landscape" w:code="9"/>
      <w:pgMar w:top="1701" w:right="1418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834AB" w14:textId="77777777" w:rsidR="00A15B29" w:rsidRDefault="00A15B29">
      <w:r>
        <w:separator/>
      </w:r>
    </w:p>
  </w:endnote>
  <w:endnote w:type="continuationSeparator" w:id="0">
    <w:p w14:paraId="4C1B38DF" w14:textId="77777777" w:rsidR="00A15B29" w:rsidRDefault="00A15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84E16" w14:textId="77777777" w:rsidR="00A15B29" w:rsidRDefault="00A15B29">
      <w:r>
        <w:separator/>
      </w:r>
    </w:p>
  </w:footnote>
  <w:footnote w:type="continuationSeparator" w:id="0">
    <w:p w14:paraId="422645D8" w14:textId="77777777" w:rsidR="00A15B29" w:rsidRDefault="00A15B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243CB" w14:textId="1D407E37" w:rsidR="00C04B29" w:rsidRDefault="00C04B29">
    <w:pPr>
      <w:pStyle w:val="Header"/>
    </w:pPr>
    <w:r>
      <w:rPr>
        <w:lang w:val="en-GB" w:eastAsia="de-DE"/>
      </w:rPr>
      <w:t>Follow-up after childhood cancer in Europe - O</w:t>
    </w:r>
    <w:r w:rsidRPr="00885CD2">
      <w:rPr>
        <w:lang w:val="en-GB" w:eastAsia="de-DE"/>
      </w:rPr>
      <w:t>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E60142">
      <w:rPr>
        <w:noProof/>
      </w:rPr>
      <w:t>1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91290" w14:textId="77777777" w:rsidR="00C04B29" w:rsidRDefault="00C04B29">
    <w:pPr>
      <w:pStyle w:val="Header"/>
    </w:pPr>
    <w:r>
      <w:rPr>
        <w:lang w:val="en-GB" w:eastAsia="de-DE"/>
      </w:rPr>
      <w:t xml:space="preserve">Follow-up after childhood cancer in Europe - </w:t>
    </w:r>
    <w:r w:rsidRPr="00885CD2">
      <w:rPr>
        <w:lang w:val="en-GB" w:eastAsia="de-DE"/>
      </w:rPr>
      <w:t>O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E60142">
      <w:rPr>
        <w:noProof/>
      </w:rPr>
      <w:t>4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04084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B2E4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EC22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A24DD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204C1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EEEC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A9722B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C8EF8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891C71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1024A0B"/>
    <w:multiLevelType w:val="hybridMultilevel"/>
    <w:tmpl w:val="462C976E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FA63C4"/>
    <w:multiLevelType w:val="multilevel"/>
    <w:tmpl w:val="65F87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9B32A9B"/>
    <w:multiLevelType w:val="hybridMultilevel"/>
    <w:tmpl w:val="2A72CAEC"/>
    <w:lvl w:ilvl="0" w:tplc="08070001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1B85637"/>
    <w:multiLevelType w:val="hybridMultilevel"/>
    <w:tmpl w:val="76A876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B131BC"/>
    <w:multiLevelType w:val="multilevel"/>
    <w:tmpl w:val="2C7E2E4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4D684732"/>
    <w:multiLevelType w:val="hybridMultilevel"/>
    <w:tmpl w:val="06E6FA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D5420"/>
    <w:multiLevelType w:val="multilevel"/>
    <w:tmpl w:val="50427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C5B6801"/>
    <w:multiLevelType w:val="hybridMultilevel"/>
    <w:tmpl w:val="1BC01254"/>
    <w:lvl w:ilvl="0" w:tplc="08070001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5D9F6B95"/>
    <w:multiLevelType w:val="hybridMultilevel"/>
    <w:tmpl w:val="10C81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AF75F7"/>
    <w:multiLevelType w:val="hybridMultilevel"/>
    <w:tmpl w:val="89D09206"/>
    <w:lvl w:ilvl="0" w:tplc="93E2B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7C0D7F"/>
    <w:multiLevelType w:val="hybridMultilevel"/>
    <w:tmpl w:val="EF841D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7"/>
  </w:num>
  <w:num w:numId="14">
    <w:abstractNumId w:val="9"/>
  </w:num>
  <w:num w:numId="15">
    <w:abstractNumId w:val="10"/>
  </w:num>
  <w:num w:numId="16">
    <w:abstractNumId w:val="16"/>
  </w:num>
  <w:num w:numId="17">
    <w:abstractNumId w:val="20"/>
  </w:num>
  <w:num w:numId="18">
    <w:abstractNumId w:val="19"/>
  </w:num>
  <w:num w:numId="19">
    <w:abstractNumId w:val="15"/>
  </w:num>
  <w:num w:numId="20">
    <w:abstractNumId w:val="12"/>
  </w:num>
  <w:num w:numId="21">
    <w:abstractNumId w:val="1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GrammaticalErrors/>
  <w:proofState w:spelling="clean" w:grammar="clean"/>
  <w:defaultTabStop w:val="720"/>
  <w:hyphenationZone w:val="182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v9t9e5fcaxee9epr2axpe9s0tzsad5pfpex&quot;&gt;Copy of Literatur_Gisela_Complete&lt;record-ids&gt;&lt;item&gt;113&lt;/item&gt;&lt;item&gt;135&lt;/item&gt;&lt;item&gt;136&lt;/item&gt;&lt;item&gt;154&lt;/item&gt;&lt;item&gt;327&lt;/item&gt;&lt;item&gt;394&lt;/item&gt;&lt;item&gt;439&lt;/item&gt;&lt;item&gt;441&lt;/item&gt;&lt;item&gt;443&lt;/item&gt;&lt;item&gt;445&lt;/item&gt;&lt;item&gt;484&lt;/item&gt;&lt;item&gt;564&lt;/item&gt;&lt;item&gt;594&lt;/item&gt;&lt;item&gt;618&lt;/item&gt;&lt;item&gt;1382&lt;/item&gt;&lt;item&gt;1698&lt;/item&gt;&lt;item&gt;1731&lt;/item&gt;&lt;item&gt;1768&lt;/item&gt;&lt;item&gt;1816&lt;/item&gt;&lt;item&gt;1839&lt;/item&gt;&lt;item&gt;1848&lt;/item&gt;&lt;item&gt;1849&lt;/item&gt;&lt;item&gt;1943&lt;/item&gt;&lt;item&gt;1945&lt;/item&gt;&lt;item&gt;1956&lt;/item&gt;&lt;item&gt;2043&lt;/item&gt;&lt;item&gt;2104&lt;/item&gt;&lt;item&gt;2192&lt;/item&gt;&lt;item&gt;2211&lt;/item&gt;&lt;item&gt;2213&lt;/item&gt;&lt;item&gt;2354&lt;/item&gt;&lt;item&gt;2384&lt;/item&gt;&lt;item&gt;2400&lt;/item&gt;&lt;item&gt;2401&lt;/item&gt;&lt;item&gt;2434&lt;/item&gt;&lt;item&gt;2467&lt;/item&gt;&lt;item&gt;2473&lt;/item&gt;&lt;item&gt;2478&lt;/item&gt;&lt;/record-ids&gt;&lt;/item&gt;&lt;/Libraries&gt;"/>
  </w:docVars>
  <w:rsids>
    <w:rsidRoot w:val="00E90912"/>
    <w:rsid w:val="00001BE2"/>
    <w:rsid w:val="00004A84"/>
    <w:rsid w:val="0000541F"/>
    <w:rsid w:val="0000554D"/>
    <w:rsid w:val="00010638"/>
    <w:rsid w:val="0001107C"/>
    <w:rsid w:val="00011FD2"/>
    <w:rsid w:val="00014F0F"/>
    <w:rsid w:val="0001578E"/>
    <w:rsid w:val="00015975"/>
    <w:rsid w:val="00015DBB"/>
    <w:rsid w:val="000160F3"/>
    <w:rsid w:val="00016512"/>
    <w:rsid w:val="00017172"/>
    <w:rsid w:val="0001785A"/>
    <w:rsid w:val="00020005"/>
    <w:rsid w:val="000201AB"/>
    <w:rsid w:val="00022CF3"/>
    <w:rsid w:val="00022F66"/>
    <w:rsid w:val="00023728"/>
    <w:rsid w:val="00023BE0"/>
    <w:rsid w:val="0002424D"/>
    <w:rsid w:val="0002427E"/>
    <w:rsid w:val="00024F69"/>
    <w:rsid w:val="0002780B"/>
    <w:rsid w:val="00027FB0"/>
    <w:rsid w:val="000301B8"/>
    <w:rsid w:val="000306E6"/>
    <w:rsid w:val="00030C43"/>
    <w:rsid w:val="00031D1C"/>
    <w:rsid w:val="00033FEC"/>
    <w:rsid w:val="000340D9"/>
    <w:rsid w:val="00034525"/>
    <w:rsid w:val="00034B59"/>
    <w:rsid w:val="00036E09"/>
    <w:rsid w:val="0003763E"/>
    <w:rsid w:val="0003790B"/>
    <w:rsid w:val="000414A5"/>
    <w:rsid w:val="00041FCE"/>
    <w:rsid w:val="000424AF"/>
    <w:rsid w:val="000433C5"/>
    <w:rsid w:val="00044011"/>
    <w:rsid w:val="00044073"/>
    <w:rsid w:val="000446D8"/>
    <w:rsid w:val="00044B2B"/>
    <w:rsid w:val="00045558"/>
    <w:rsid w:val="0004730A"/>
    <w:rsid w:val="000476E7"/>
    <w:rsid w:val="00050B10"/>
    <w:rsid w:val="00051A19"/>
    <w:rsid w:val="0005243C"/>
    <w:rsid w:val="000538FB"/>
    <w:rsid w:val="00053BD4"/>
    <w:rsid w:val="000545A2"/>
    <w:rsid w:val="00056334"/>
    <w:rsid w:val="000566F5"/>
    <w:rsid w:val="000611A0"/>
    <w:rsid w:val="00061EC1"/>
    <w:rsid w:val="000637BE"/>
    <w:rsid w:val="000643F8"/>
    <w:rsid w:val="0006527E"/>
    <w:rsid w:val="00065D70"/>
    <w:rsid w:val="00065F08"/>
    <w:rsid w:val="0006603A"/>
    <w:rsid w:val="00067FF1"/>
    <w:rsid w:val="00070064"/>
    <w:rsid w:val="0007075F"/>
    <w:rsid w:val="00070DC1"/>
    <w:rsid w:val="00070E81"/>
    <w:rsid w:val="000717D1"/>
    <w:rsid w:val="00071976"/>
    <w:rsid w:val="00071D13"/>
    <w:rsid w:val="00072024"/>
    <w:rsid w:val="00072187"/>
    <w:rsid w:val="00072261"/>
    <w:rsid w:val="000725B6"/>
    <w:rsid w:val="00073139"/>
    <w:rsid w:val="0007353F"/>
    <w:rsid w:val="0007474D"/>
    <w:rsid w:val="00074A27"/>
    <w:rsid w:val="000752E2"/>
    <w:rsid w:val="00076E24"/>
    <w:rsid w:val="00081F36"/>
    <w:rsid w:val="00082054"/>
    <w:rsid w:val="000820F1"/>
    <w:rsid w:val="00082DD9"/>
    <w:rsid w:val="0008489C"/>
    <w:rsid w:val="00086BDC"/>
    <w:rsid w:val="0008797A"/>
    <w:rsid w:val="00090C53"/>
    <w:rsid w:val="00091204"/>
    <w:rsid w:val="0009165C"/>
    <w:rsid w:val="00092508"/>
    <w:rsid w:val="00093226"/>
    <w:rsid w:val="00093B91"/>
    <w:rsid w:val="000954E8"/>
    <w:rsid w:val="00095746"/>
    <w:rsid w:val="00096633"/>
    <w:rsid w:val="000A1305"/>
    <w:rsid w:val="000A2493"/>
    <w:rsid w:val="000A2B73"/>
    <w:rsid w:val="000A34C9"/>
    <w:rsid w:val="000A4649"/>
    <w:rsid w:val="000A4F0E"/>
    <w:rsid w:val="000A5753"/>
    <w:rsid w:val="000A60FE"/>
    <w:rsid w:val="000A62F2"/>
    <w:rsid w:val="000A66B5"/>
    <w:rsid w:val="000A7323"/>
    <w:rsid w:val="000B0EAC"/>
    <w:rsid w:val="000B1273"/>
    <w:rsid w:val="000B60BD"/>
    <w:rsid w:val="000B7296"/>
    <w:rsid w:val="000B7B3C"/>
    <w:rsid w:val="000C00B7"/>
    <w:rsid w:val="000C08B1"/>
    <w:rsid w:val="000C187A"/>
    <w:rsid w:val="000C1A57"/>
    <w:rsid w:val="000C1CF4"/>
    <w:rsid w:val="000C1E36"/>
    <w:rsid w:val="000C21EF"/>
    <w:rsid w:val="000C3375"/>
    <w:rsid w:val="000C3D55"/>
    <w:rsid w:val="000C4063"/>
    <w:rsid w:val="000C5778"/>
    <w:rsid w:val="000C799A"/>
    <w:rsid w:val="000C7A37"/>
    <w:rsid w:val="000D022C"/>
    <w:rsid w:val="000D3D85"/>
    <w:rsid w:val="000D5143"/>
    <w:rsid w:val="000D57D7"/>
    <w:rsid w:val="000D6CAA"/>
    <w:rsid w:val="000E0253"/>
    <w:rsid w:val="000E1394"/>
    <w:rsid w:val="000E2296"/>
    <w:rsid w:val="000E34D1"/>
    <w:rsid w:val="000E3AF6"/>
    <w:rsid w:val="000E3BBC"/>
    <w:rsid w:val="000E5960"/>
    <w:rsid w:val="000E5B30"/>
    <w:rsid w:val="000E614D"/>
    <w:rsid w:val="000F06B5"/>
    <w:rsid w:val="000F0C73"/>
    <w:rsid w:val="000F298F"/>
    <w:rsid w:val="000F2A93"/>
    <w:rsid w:val="000F3FE3"/>
    <w:rsid w:val="000F49D2"/>
    <w:rsid w:val="000F5AA6"/>
    <w:rsid w:val="000F68B1"/>
    <w:rsid w:val="000F7A26"/>
    <w:rsid w:val="000F7C71"/>
    <w:rsid w:val="00100AD7"/>
    <w:rsid w:val="0010142E"/>
    <w:rsid w:val="001024BA"/>
    <w:rsid w:val="00102627"/>
    <w:rsid w:val="00102B40"/>
    <w:rsid w:val="00102DC4"/>
    <w:rsid w:val="00104756"/>
    <w:rsid w:val="00104AE0"/>
    <w:rsid w:val="0010528E"/>
    <w:rsid w:val="00106376"/>
    <w:rsid w:val="001113BB"/>
    <w:rsid w:val="00111858"/>
    <w:rsid w:val="00111F88"/>
    <w:rsid w:val="00111F8A"/>
    <w:rsid w:val="00112B9A"/>
    <w:rsid w:val="001131F6"/>
    <w:rsid w:val="001139EF"/>
    <w:rsid w:val="00115333"/>
    <w:rsid w:val="00115F7E"/>
    <w:rsid w:val="001165BD"/>
    <w:rsid w:val="0012022C"/>
    <w:rsid w:val="00120354"/>
    <w:rsid w:val="001209E6"/>
    <w:rsid w:val="001210D5"/>
    <w:rsid w:val="00122101"/>
    <w:rsid w:val="001223BA"/>
    <w:rsid w:val="00122D05"/>
    <w:rsid w:val="00122E24"/>
    <w:rsid w:val="00124374"/>
    <w:rsid w:val="001246F0"/>
    <w:rsid w:val="00124C1E"/>
    <w:rsid w:val="00124F21"/>
    <w:rsid w:val="00125BBE"/>
    <w:rsid w:val="00126F82"/>
    <w:rsid w:val="0012765D"/>
    <w:rsid w:val="00127D37"/>
    <w:rsid w:val="00127FF9"/>
    <w:rsid w:val="001307B4"/>
    <w:rsid w:val="00130BC5"/>
    <w:rsid w:val="0013315D"/>
    <w:rsid w:val="0013444D"/>
    <w:rsid w:val="00134B40"/>
    <w:rsid w:val="0013718A"/>
    <w:rsid w:val="001372DA"/>
    <w:rsid w:val="0013734E"/>
    <w:rsid w:val="001375D5"/>
    <w:rsid w:val="00137EE2"/>
    <w:rsid w:val="00142E43"/>
    <w:rsid w:val="001432EE"/>
    <w:rsid w:val="00143EFC"/>
    <w:rsid w:val="001461D0"/>
    <w:rsid w:val="001462C0"/>
    <w:rsid w:val="00146B05"/>
    <w:rsid w:val="0014744D"/>
    <w:rsid w:val="00147DC4"/>
    <w:rsid w:val="001500F6"/>
    <w:rsid w:val="00150FA9"/>
    <w:rsid w:val="00151BAE"/>
    <w:rsid w:val="0015247B"/>
    <w:rsid w:val="001526FF"/>
    <w:rsid w:val="001529C2"/>
    <w:rsid w:val="00152A2A"/>
    <w:rsid w:val="00152C6B"/>
    <w:rsid w:val="001550DB"/>
    <w:rsid w:val="001557AF"/>
    <w:rsid w:val="00157637"/>
    <w:rsid w:val="00160444"/>
    <w:rsid w:val="0016243C"/>
    <w:rsid w:val="00163C22"/>
    <w:rsid w:val="00164108"/>
    <w:rsid w:val="00164283"/>
    <w:rsid w:val="001701AE"/>
    <w:rsid w:val="0017029A"/>
    <w:rsid w:val="00171035"/>
    <w:rsid w:val="00171B33"/>
    <w:rsid w:val="001723F6"/>
    <w:rsid w:val="00173E39"/>
    <w:rsid w:val="00174560"/>
    <w:rsid w:val="001760A4"/>
    <w:rsid w:val="0018034B"/>
    <w:rsid w:val="00182CDB"/>
    <w:rsid w:val="00182E91"/>
    <w:rsid w:val="0018327E"/>
    <w:rsid w:val="0018409D"/>
    <w:rsid w:val="001843B2"/>
    <w:rsid w:val="001856FA"/>
    <w:rsid w:val="0018584E"/>
    <w:rsid w:val="001859D3"/>
    <w:rsid w:val="00186AAE"/>
    <w:rsid w:val="001870DC"/>
    <w:rsid w:val="00187BA4"/>
    <w:rsid w:val="001902AC"/>
    <w:rsid w:val="001913CE"/>
    <w:rsid w:val="001924F7"/>
    <w:rsid w:val="00192F0B"/>
    <w:rsid w:val="00193408"/>
    <w:rsid w:val="00193D9A"/>
    <w:rsid w:val="001947B2"/>
    <w:rsid w:val="001949E3"/>
    <w:rsid w:val="00194E02"/>
    <w:rsid w:val="0019505A"/>
    <w:rsid w:val="00195149"/>
    <w:rsid w:val="001954F7"/>
    <w:rsid w:val="00196776"/>
    <w:rsid w:val="0019749D"/>
    <w:rsid w:val="001A1115"/>
    <w:rsid w:val="001A1B1C"/>
    <w:rsid w:val="001A1C4A"/>
    <w:rsid w:val="001A2F2E"/>
    <w:rsid w:val="001A325A"/>
    <w:rsid w:val="001A35BE"/>
    <w:rsid w:val="001A396A"/>
    <w:rsid w:val="001A4730"/>
    <w:rsid w:val="001A5526"/>
    <w:rsid w:val="001A5A2C"/>
    <w:rsid w:val="001A5ACF"/>
    <w:rsid w:val="001A65FC"/>
    <w:rsid w:val="001B04A2"/>
    <w:rsid w:val="001B14AB"/>
    <w:rsid w:val="001B15E9"/>
    <w:rsid w:val="001B1D4F"/>
    <w:rsid w:val="001B235A"/>
    <w:rsid w:val="001B2D4D"/>
    <w:rsid w:val="001B4CF5"/>
    <w:rsid w:val="001B5010"/>
    <w:rsid w:val="001B51BF"/>
    <w:rsid w:val="001B696B"/>
    <w:rsid w:val="001B69EF"/>
    <w:rsid w:val="001B700B"/>
    <w:rsid w:val="001B7299"/>
    <w:rsid w:val="001C17D2"/>
    <w:rsid w:val="001C4F6F"/>
    <w:rsid w:val="001C6113"/>
    <w:rsid w:val="001C6383"/>
    <w:rsid w:val="001C681D"/>
    <w:rsid w:val="001C6964"/>
    <w:rsid w:val="001C730B"/>
    <w:rsid w:val="001D0A97"/>
    <w:rsid w:val="001D1E3B"/>
    <w:rsid w:val="001D1FB3"/>
    <w:rsid w:val="001D29D2"/>
    <w:rsid w:val="001D2E68"/>
    <w:rsid w:val="001D350A"/>
    <w:rsid w:val="001D7C32"/>
    <w:rsid w:val="001D7DA2"/>
    <w:rsid w:val="001E0ECD"/>
    <w:rsid w:val="001E2271"/>
    <w:rsid w:val="001E4364"/>
    <w:rsid w:val="001E4EA6"/>
    <w:rsid w:val="001E630F"/>
    <w:rsid w:val="001F0388"/>
    <w:rsid w:val="001F4863"/>
    <w:rsid w:val="001F5D08"/>
    <w:rsid w:val="001F6522"/>
    <w:rsid w:val="002006B6"/>
    <w:rsid w:val="00203A7E"/>
    <w:rsid w:val="00203E8E"/>
    <w:rsid w:val="0020670D"/>
    <w:rsid w:val="002070EB"/>
    <w:rsid w:val="00207BC9"/>
    <w:rsid w:val="0021021D"/>
    <w:rsid w:val="00212D88"/>
    <w:rsid w:val="00212E44"/>
    <w:rsid w:val="002144A5"/>
    <w:rsid w:val="0021512F"/>
    <w:rsid w:val="00222AA6"/>
    <w:rsid w:val="00223690"/>
    <w:rsid w:val="0022421E"/>
    <w:rsid w:val="00225709"/>
    <w:rsid w:val="00226F25"/>
    <w:rsid w:val="00235576"/>
    <w:rsid w:val="00236594"/>
    <w:rsid w:val="00241233"/>
    <w:rsid w:val="00242453"/>
    <w:rsid w:val="00243062"/>
    <w:rsid w:val="0024340D"/>
    <w:rsid w:val="002443D2"/>
    <w:rsid w:val="00246ADF"/>
    <w:rsid w:val="002477FC"/>
    <w:rsid w:val="00247CD6"/>
    <w:rsid w:val="00250B49"/>
    <w:rsid w:val="00251FB7"/>
    <w:rsid w:val="002522DE"/>
    <w:rsid w:val="002525C0"/>
    <w:rsid w:val="00252A64"/>
    <w:rsid w:val="0025321E"/>
    <w:rsid w:val="00253250"/>
    <w:rsid w:val="0025379C"/>
    <w:rsid w:val="00253A6A"/>
    <w:rsid w:val="00254B0C"/>
    <w:rsid w:val="00254BC6"/>
    <w:rsid w:val="00256202"/>
    <w:rsid w:val="0026036C"/>
    <w:rsid w:val="00260A52"/>
    <w:rsid w:val="0026375B"/>
    <w:rsid w:val="00267FD5"/>
    <w:rsid w:val="002725D9"/>
    <w:rsid w:val="00274A2C"/>
    <w:rsid w:val="00276A56"/>
    <w:rsid w:val="00276B37"/>
    <w:rsid w:val="00276D14"/>
    <w:rsid w:val="00277CE9"/>
    <w:rsid w:val="002800C4"/>
    <w:rsid w:val="00280511"/>
    <w:rsid w:val="0028082E"/>
    <w:rsid w:val="00280873"/>
    <w:rsid w:val="00280BCE"/>
    <w:rsid w:val="00282D4F"/>
    <w:rsid w:val="00283141"/>
    <w:rsid w:val="00283A9A"/>
    <w:rsid w:val="00284638"/>
    <w:rsid w:val="00284A8F"/>
    <w:rsid w:val="00285759"/>
    <w:rsid w:val="00285E85"/>
    <w:rsid w:val="00286759"/>
    <w:rsid w:val="0029196C"/>
    <w:rsid w:val="002928DC"/>
    <w:rsid w:val="00293A75"/>
    <w:rsid w:val="00294460"/>
    <w:rsid w:val="00294A3C"/>
    <w:rsid w:val="00295AE6"/>
    <w:rsid w:val="0029659A"/>
    <w:rsid w:val="00296672"/>
    <w:rsid w:val="00296AD2"/>
    <w:rsid w:val="002A03DB"/>
    <w:rsid w:val="002A1138"/>
    <w:rsid w:val="002A3072"/>
    <w:rsid w:val="002A38E3"/>
    <w:rsid w:val="002A598C"/>
    <w:rsid w:val="002A615E"/>
    <w:rsid w:val="002A6EC1"/>
    <w:rsid w:val="002B0FD1"/>
    <w:rsid w:val="002B1F31"/>
    <w:rsid w:val="002B3CC1"/>
    <w:rsid w:val="002B413A"/>
    <w:rsid w:val="002B4165"/>
    <w:rsid w:val="002B6158"/>
    <w:rsid w:val="002B65EE"/>
    <w:rsid w:val="002B6637"/>
    <w:rsid w:val="002B7727"/>
    <w:rsid w:val="002C0553"/>
    <w:rsid w:val="002C0FD2"/>
    <w:rsid w:val="002C45B5"/>
    <w:rsid w:val="002C50CC"/>
    <w:rsid w:val="002C547E"/>
    <w:rsid w:val="002C6BF0"/>
    <w:rsid w:val="002C6F75"/>
    <w:rsid w:val="002C7804"/>
    <w:rsid w:val="002D361F"/>
    <w:rsid w:val="002D45AA"/>
    <w:rsid w:val="002D78A3"/>
    <w:rsid w:val="002D7F82"/>
    <w:rsid w:val="002E2CDD"/>
    <w:rsid w:val="002E3EC8"/>
    <w:rsid w:val="002E4CA0"/>
    <w:rsid w:val="002E51A0"/>
    <w:rsid w:val="002E604A"/>
    <w:rsid w:val="002E6815"/>
    <w:rsid w:val="002E6E1A"/>
    <w:rsid w:val="002F243F"/>
    <w:rsid w:val="002F2902"/>
    <w:rsid w:val="002F2B37"/>
    <w:rsid w:val="002F3EA7"/>
    <w:rsid w:val="002F4969"/>
    <w:rsid w:val="002F4EA5"/>
    <w:rsid w:val="002F62F7"/>
    <w:rsid w:val="002F6D5A"/>
    <w:rsid w:val="002F7B03"/>
    <w:rsid w:val="002F7F22"/>
    <w:rsid w:val="003007A7"/>
    <w:rsid w:val="00300A72"/>
    <w:rsid w:val="003013B6"/>
    <w:rsid w:val="0030395E"/>
    <w:rsid w:val="00303A10"/>
    <w:rsid w:val="00303D31"/>
    <w:rsid w:val="00306A48"/>
    <w:rsid w:val="00307B24"/>
    <w:rsid w:val="003106AF"/>
    <w:rsid w:val="00310C80"/>
    <w:rsid w:val="003132DA"/>
    <w:rsid w:val="00313F88"/>
    <w:rsid w:val="0031503C"/>
    <w:rsid w:val="00315EC7"/>
    <w:rsid w:val="0031780D"/>
    <w:rsid w:val="003214C1"/>
    <w:rsid w:val="003225B3"/>
    <w:rsid w:val="00322CA5"/>
    <w:rsid w:val="00323464"/>
    <w:rsid w:val="0032392F"/>
    <w:rsid w:val="00323F05"/>
    <w:rsid w:val="00324523"/>
    <w:rsid w:val="003255AD"/>
    <w:rsid w:val="00325750"/>
    <w:rsid w:val="00325885"/>
    <w:rsid w:val="0032668C"/>
    <w:rsid w:val="003268C1"/>
    <w:rsid w:val="003269C9"/>
    <w:rsid w:val="00326F05"/>
    <w:rsid w:val="00327DC8"/>
    <w:rsid w:val="003313CC"/>
    <w:rsid w:val="00331CD9"/>
    <w:rsid w:val="00336079"/>
    <w:rsid w:val="0033767A"/>
    <w:rsid w:val="00340324"/>
    <w:rsid w:val="0034199D"/>
    <w:rsid w:val="003439C6"/>
    <w:rsid w:val="00343D0C"/>
    <w:rsid w:val="00344B42"/>
    <w:rsid w:val="00344DB1"/>
    <w:rsid w:val="0034574F"/>
    <w:rsid w:val="00346606"/>
    <w:rsid w:val="003466BF"/>
    <w:rsid w:val="003478D1"/>
    <w:rsid w:val="00350CD2"/>
    <w:rsid w:val="0035288F"/>
    <w:rsid w:val="00352920"/>
    <w:rsid w:val="00354714"/>
    <w:rsid w:val="003550A7"/>
    <w:rsid w:val="00356957"/>
    <w:rsid w:val="0035714B"/>
    <w:rsid w:val="00357390"/>
    <w:rsid w:val="00357AB1"/>
    <w:rsid w:val="0036294B"/>
    <w:rsid w:val="00365AD8"/>
    <w:rsid w:val="00367BD7"/>
    <w:rsid w:val="00370139"/>
    <w:rsid w:val="003709AD"/>
    <w:rsid w:val="00374979"/>
    <w:rsid w:val="003758F0"/>
    <w:rsid w:val="003767E2"/>
    <w:rsid w:val="003770AD"/>
    <w:rsid w:val="00377151"/>
    <w:rsid w:val="00377606"/>
    <w:rsid w:val="003803A2"/>
    <w:rsid w:val="00380795"/>
    <w:rsid w:val="00380893"/>
    <w:rsid w:val="0038381D"/>
    <w:rsid w:val="00383A44"/>
    <w:rsid w:val="0038524B"/>
    <w:rsid w:val="0038666C"/>
    <w:rsid w:val="00387165"/>
    <w:rsid w:val="00387B82"/>
    <w:rsid w:val="003905EB"/>
    <w:rsid w:val="00391108"/>
    <w:rsid w:val="003928D8"/>
    <w:rsid w:val="00393450"/>
    <w:rsid w:val="00395843"/>
    <w:rsid w:val="00395F0C"/>
    <w:rsid w:val="003964FB"/>
    <w:rsid w:val="00396EFE"/>
    <w:rsid w:val="00397A5F"/>
    <w:rsid w:val="00397C2B"/>
    <w:rsid w:val="003A0D02"/>
    <w:rsid w:val="003A7AAD"/>
    <w:rsid w:val="003A7CE0"/>
    <w:rsid w:val="003B3B81"/>
    <w:rsid w:val="003B41D2"/>
    <w:rsid w:val="003B42A0"/>
    <w:rsid w:val="003B5742"/>
    <w:rsid w:val="003B6B7F"/>
    <w:rsid w:val="003B6E90"/>
    <w:rsid w:val="003C0B1E"/>
    <w:rsid w:val="003C1652"/>
    <w:rsid w:val="003C1B76"/>
    <w:rsid w:val="003C2464"/>
    <w:rsid w:val="003C2B38"/>
    <w:rsid w:val="003C2E42"/>
    <w:rsid w:val="003C72DC"/>
    <w:rsid w:val="003D0165"/>
    <w:rsid w:val="003D1970"/>
    <w:rsid w:val="003D19B3"/>
    <w:rsid w:val="003D1DDE"/>
    <w:rsid w:val="003D297B"/>
    <w:rsid w:val="003D3945"/>
    <w:rsid w:val="003D6663"/>
    <w:rsid w:val="003D680F"/>
    <w:rsid w:val="003D7B9E"/>
    <w:rsid w:val="003E0238"/>
    <w:rsid w:val="003E0684"/>
    <w:rsid w:val="003E2099"/>
    <w:rsid w:val="003E3FA7"/>
    <w:rsid w:val="003E4414"/>
    <w:rsid w:val="003E5460"/>
    <w:rsid w:val="003E6C90"/>
    <w:rsid w:val="003E7BAD"/>
    <w:rsid w:val="003F0E7D"/>
    <w:rsid w:val="003F11DA"/>
    <w:rsid w:val="003F20D4"/>
    <w:rsid w:val="003F32A2"/>
    <w:rsid w:val="003F33A3"/>
    <w:rsid w:val="003F3AC1"/>
    <w:rsid w:val="003F5012"/>
    <w:rsid w:val="003F59CC"/>
    <w:rsid w:val="003F61C5"/>
    <w:rsid w:val="003F6668"/>
    <w:rsid w:val="00401402"/>
    <w:rsid w:val="004014ED"/>
    <w:rsid w:val="00401543"/>
    <w:rsid w:val="00402400"/>
    <w:rsid w:val="00403826"/>
    <w:rsid w:val="00403C73"/>
    <w:rsid w:val="00404959"/>
    <w:rsid w:val="00404E7C"/>
    <w:rsid w:val="0040556C"/>
    <w:rsid w:val="004065BA"/>
    <w:rsid w:val="00406ECE"/>
    <w:rsid w:val="00411849"/>
    <w:rsid w:val="00411917"/>
    <w:rsid w:val="004129E6"/>
    <w:rsid w:val="004130A5"/>
    <w:rsid w:val="00415EC7"/>
    <w:rsid w:val="00415F88"/>
    <w:rsid w:val="00416C16"/>
    <w:rsid w:val="00417095"/>
    <w:rsid w:val="0041732A"/>
    <w:rsid w:val="004173AD"/>
    <w:rsid w:val="00417EC7"/>
    <w:rsid w:val="0042025F"/>
    <w:rsid w:val="00421563"/>
    <w:rsid w:val="004217F3"/>
    <w:rsid w:val="00423AD8"/>
    <w:rsid w:val="004260BF"/>
    <w:rsid w:val="004307D1"/>
    <w:rsid w:val="00430DC9"/>
    <w:rsid w:val="004323BF"/>
    <w:rsid w:val="004325D3"/>
    <w:rsid w:val="0043277A"/>
    <w:rsid w:val="00433BCA"/>
    <w:rsid w:val="00436C0E"/>
    <w:rsid w:val="00436DBE"/>
    <w:rsid w:val="00440C34"/>
    <w:rsid w:val="00440E5C"/>
    <w:rsid w:val="0044132B"/>
    <w:rsid w:val="00444398"/>
    <w:rsid w:val="004452E9"/>
    <w:rsid w:val="00446F12"/>
    <w:rsid w:val="00446F4B"/>
    <w:rsid w:val="0044767B"/>
    <w:rsid w:val="0045045F"/>
    <w:rsid w:val="00450B11"/>
    <w:rsid w:val="00453898"/>
    <w:rsid w:val="004546D2"/>
    <w:rsid w:val="00454A1D"/>
    <w:rsid w:val="00455D64"/>
    <w:rsid w:val="00457712"/>
    <w:rsid w:val="00457981"/>
    <w:rsid w:val="00461EBB"/>
    <w:rsid w:val="0046356F"/>
    <w:rsid w:val="0046478F"/>
    <w:rsid w:val="00464D46"/>
    <w:rsid w:val="004657D7"/>
    <w:rsid w:val="00467336"/>
    <w:rsid w:val="00467DC1"/>
    <w:rsid w:val="004710D1"/>
    <w:rsid w:val="00471707"/>
    <w:rsid w:val="0047176E"/>
    <w:rsid w:val="00471AB1"/>
    <w:rsid w:val="00471FF2"/>
    <w:rsid w:val="004736CA"/>
    <w:rsid w:val="00473E39"/>
    <w:rsid w:val="004748C4"/>
    <w:rsid w:val="00475116"/>
    <w:rsid w:val="00475CEC"/>
    <w:rsid w:val="004773DF"/>
    <w:rsid w:val="0047764D"/>
    <w:rsid w:val="004809D7"/>
    <w:rsid w:val="0048127F"/>
    <w:rsid w:val="004820DC"/>
    <w:rsid w:val="004822DA"/>
    <w:rsid w:val="00483019"/>
    <w:rsid w:val="00483E7A"/>
    <w:rsid w:val="0048503C"/>
    <w:rsid w:val="00485C0E"/>
    <w:rsid w:val="00485FBA"/>
    <w:rsid w:val="004864D6"/>
    <w:rsid w:val="00487A1E"/>
    <w:rsid w:val="0049034C"/>
    <w:rsid w:val="0049037E"/>
    <w:rsid w:val="004906FF"/>
    <w:rsid w:val="00490700"/>
    <w:rsid w:val="00490CCF"/>
    <w:rsid w:val="00491A63"/>
    <w:rsid w:val="00491BBC"/>
    <w:rsid w:val="00492366"/>
    <w:rsid w:val="00493A7B"/>
    <w:rsid w:val="004944A5"/>
    <w:rsid w:val="00494AAD"/>
    <w:rsid w:val="0049613C"/>
    <w:rsid w:val="00496D52"/>
    <w:rsid w:val="00497266"/>
    <w:rsid w:val="004978CB"/>
    <w:rsid w:val="004A0238"/>
    <w:rsid w:val="004A1D2D"/>
    <w:rsid w:val="004A283C"/>
    <w:rsid w:val="004A31DB"/>
    <w:rsid w:val="004A5FE9"/>
    <w:rsid w:val="004B05B8"/>
    <w:rsid w:val="004B2216"/>
    <w:rsid w:val="004B3664"/>
    <w:rsid w:val="004B4196"/>
    <w:rsid w:val="004B53E9"/>
    <w:rsid w:val="004B6CAD"/>
    <w:rsid w:val="004B7B39"/>
    <w:rsid w:val="004C19E5"/>
    <w:rsid w:val="004C21A3"/>
    <w:rsid w:val="004C321A"/>
    <w:rsid w:val="004C6F9A"/>
    <w:rsid w:val="004C7090"/>
    <w:rsid w:val="004C7F16"/>
    <w:rsid w:val="004D08E6"/>
    <w:rsid w:val="004D1B53"/>
    <w:rsid w:val="004D1E7B"/>
    <w:rsid w:val="004D2FF9"/>
    <w:rsid w:val="004D4688"/>
    <w:rsid w:val="004D65CE"/>
    <w:rsid w:val="004D692C"/>
    <w:rsid w:val="004D7033"/>
    <w:rsid w:val="004D792D"/>
    <w:rsid w:val="004E1D3C"/>
    <w:rsid w:val="004E206F"/>
    <w:rsid w:val="004E2179"/>
    <w:rsid w:val="004E2514"/>
    <w:rsid w:val="004E31B1"/>
    <w:rsid w:val="004E3403"/>
    <w:rsid w:val="004E614E"/>
    <w:rsid w:val="004E6364"/>
    <w:rsid w:val="004E6AB2"/>
    <w:rsid w:val="004F045B"/>
    <w:rsid w:val="004F09B4"/>
    <w:rsid w:val="004F0A21"/>
    <w:rsid w:val="004F2062"/>
    <w:rsid w:val="004F2FF6"/>
    <w:rsid w:val="004F354C"/>
    <w:rsid w:val="004F3B3F"/>
    <w:rsid w:val="004F4C66"/>
    <w:rsid w:val="004F530C"/>
    <w:rsid w:val="004F537F"/>
    <w:rsid w:val="004F5EBB"/>
    <w:rsid w:val="004F6BAD"/>
    <w:rsid w:val="004F709B"/>
    <w:rsid w:val="00500368"/>
    <w:rsid w:val="005006A5"/>
    <w:rsid w:val="00500FB4"/>
    <w:rsid w:val="00501D65"/>
    <w:rsid w:val="005024D7"/>
    <w:rsid w:val="00502751"/>
    <w:rsid w:val="005035A4"/>
    <w:rsid w:val="005044D5"/>
    <w:rsid w:val="00504647"/>
    <w:rsid w:val="0050499D"/>
    <w:rsid w:val="00504BC9"/>
    <w:rsid w:val="0050605B"/>
    <w:rsid w:val="00510203"/>
    <w:rsid w:val="00510C6C"/>
    <w:rsid w:val="00510E6A"/>
    <w:rsid w:val="00513A55"/>
    <w:rsid w:val="0051488D"/>
    <w:rsid w:val="00515426"/>
    <w:rsid w:val="00515A3A"/>
    <w:rsid w:val="00516C60"/>
    <w:rsid w:val="00517B24"/>
    <w:rsid w:val="00521926"/>
    <w:rsid w:val="005225EB"/>
    <w:rsid w:val="00523F74"/>
    <w:rsid w:val="00524703"/>
    <w:rsid w:val="00525174"/>
    <w:rsid w:val="00525835"/>
    <w:rsid w:val="00526240"/>
    <w:rsid w:val="00526417"/>
    <w:rsid w:val="00526B61"/>
    <w:rsid w:val="00527601"/>
    <w:rsid w:val="00527C7D"/>
    <w:rsid w:val="00531798"/>
    <w:rsid w:val="00532413"/>
    <w:rsid w:val="005327CC"/>
    <w:rsid w:val="00533A9C"/>
    <w:rsid w:val="00534610"/>
    <w:rsid w:val="005346BC"/>
    <w:rsid w:val="00534D79"/>
    <w:rsid w:val="0053500D"/>
    <w:rsid w:val="005361DB"/>
    <w:rsid w:val="00537755"/>
    <w:rsid w:val="00537996"/>
    <w:rsid w:val="00537DBA"/>
    <w:rsid w:val="00541B06"/>
    <w:rsid w:val="00542CD4"/>
    <w:rsid w:val="00542E42"/>
    <w:rsid w:val="00543B43"/>
    <w:rsid w:val="005447D5"/>
    <w:rsid w:val="00544C19"/>
    <w:rsid w:val="00547E29"/>
    <w:rsid w:val="00550341"/>
    <w:rsid w:val="00554B84"/>
    <w:rsid w:val="00554F01"/>
    <w:rsid w:val="00555387"/>
    <w:rsid w:val="005555B3"/>
    <w:rsid w:val="0055629D"/>
    <w:rsid w:val="00556A15"/>
    <w:rsid w:val="00557049"/>
    <w:rsid w:val="00557165"/>
    <w:rsid w:val="00557A64"/>
    <w:rsid w:val="00557DA9"/>
    <w:rsid w:val="00560899"/>
    <w:rsid w:val="00560CA9"/>
    <w:rsid w:val="0056114B"/>
    <w:rsid w:val="00561653"/>
    <w:rsid w:val="00562530"/>
    <w:rsid w:val="00562580"/>
    <w:rsid w:val="00564CF2"/>
    <w:rsid w:val="005721D3"/>
    <w:rsid w:val="00572639"/>
    <w:rsid w:val="00572F1C"/>
    <w:rsid w:val="005735B8"/>
    <w:rsid w:val="0057547D"/>
    <w:rsid w:val="0057609D"/>
    <w:rsid w:val="005764AA"/>
    <w:rsid w:val="00581947"/>
    <w:rsid w:val="00586EB0"/>
    <w:rsid w:val="0059268C"/>
    <w:rsid w:val="005938F2"/>
    <w:rsid w:val="00594093"/>
    <w:rsid w:val="00594639"/>
    <w:rsid w:val="00595FD3"/>
    <w:rsid w:val="005962BF"/>
    <w:rsid w:val="00596319"/>
    <w:rsid w:val="00597437"/>
    <w:rsid w:val="005A0E19"/>
    <w:rsid w:val="005A0FFC"/>
    <w:rsid w:val="005A1054"/>
    <w:rsid w:val="005A155A"/>
    <w:rsid w:val="005A2A25"/>
    <w:rsid w:val="005A4813"/>
    <w:rsid w:val="005A6081"/>
    <w:rsid w:val="005A6330"/>
    <w:rsid w:val="005B225B"/>
    <w:rsid w:val="005B2984"/>
    <w:rsid w:val="005B3335"/>
    <w:rsid w:val="005B3FCF"/>
    <w:rsid w:val="005B4155"/>
    <w:rsid w:val="005B54B3"/>
    <w:rsid w:val="005B5AEA"/>
    <w:rsid w:val="005B625E"/>
    <w:rsid w:val="005B68BC"/>
    <w:rsid w:val="005B6A60"/>
    <w:rsid w:val="005C0B10"/>
    <w:rsid w:val="005C1680"/>
    <w:rsid w:val="005C2FE7"/>
    <w:rsid w:val="005C4558"/>
    <w:rsid w:val="005C4ACA"/>
    <w:rsid w:val="005C522C"/>
    <w:rsid w:val="005C724F"/>
    <w:rsid w:val="005C74AC"/>
    <w:rsid w:val="005C79C7"/>
    <w:rsid w:val="005D08D3"/>
    <w:rsid w:val="005D0951"/>
    <w:rsid w:val="005D33C3"/>
    <w:rsid w:val="005D3E14"/>
    <w:rsid w:val="005D45C8"/>
    <w:rsid w:val="005D5056"/>
    <w:rsid w:val="005D592E"/>
    <w:rsid w:val="005D5C9D"/>
    <w:rsid w:val="005D6B20"/>
    <w:rsid w:val="005D6D50"/>
    <w:rsid w:val="005E042F"/>
    <w:rsid w:val="005E1FB4"/>
    <w:rsid w:val="005E3C03"/>
    <w:rsid w:val="005E4846"/>
    <w:rsid w:val="005E4F72"/>
    <w:rsid w:val="005E6C68"/>
    <w:rsid w:val="005F09EE"/>
    <w:rsid w:val="005F0F13"/>
    <w:rsid w:val="005F1447"/>
    <w:rsid w:val="005F2AEC"/>
    <w:rsid w:val="005F662D"/>
    <w:rsid w:val="005F748E"/>
    <w:rsid w:val="005F75AF"/>
    <w:rsid w:val="005F7F3C"/>
    <w:rsid w:val="006013FD"/>
    <w:rsid w:val="00601448"/>
    <w:rsid w:val="0060165E"/>
    <w:rsid w:val="006022F7"/>
    <w:rsid w:val="00605235"/>
    <w:rsid w:val="006057F7"/>
    <w:rsid w:val="0060598E"/>
    <w:rsid w:val="00610F56"/>
    <w:rsid w:val="00610FFC"/>
    <w:rsid w:val="006110E8"/>
    <w:rsid w:val="00611130"/>
    <w:rsid w:val="006127DA"/>
    <w:rsid w:val="006134AD"/>
    <w:rsid w:val="006144A8"/>
    <w:rsid w:val="00616323"/>
    <w:rsid w:val="00616395"/>
    <w:rsid w:val="006166DD"/>
    <w:rsid w:val="0061773A"/>
    <w:rsid w:val="00620D47"/>
    <w:rsid w:val="00620D4B"/>
    <w:rsid w:val="006215C1"/>
    <w:rsid w:val="00621EF3"/>
    <w:rsid w:val="006234B3"/>
    <w:rsid w:val="00623F97"/>
    <w:rsid w:val="00624206"/>
    <w:rsid w:val="00625519"/>
    <w:rsid w:val="00625F81"/>
    <w:rsid w:val="0062641D"/>
    <w:rsid w:val="00626AEB"/>
    <w:rsid w:val="00627AB9"/>
    <w:rsid w:val="00627D92"/>
    <w:rsid w:val="00631B19"/>
    <w:rsid w:val="00633430"/>
    <w:rsid w:val="0063376E"/>
    <w:rsid w:val="00633A08"/>
    <w:rsid w:val="006341EC"/>
    <w:rsid w:val="0063531E"/>
    <w:rsid w:val="006364F9"/>
    <w:rsid w:val="00637FA8"/>
    <w:rsid w:val="006408A2"/>
    <w:rsid w:val="00641315"/>
    <w:rsid w:val="00641443"/>
    <w:rsid w:val="0064146A"/>
    <w:rsid w:val="00642280"/>
    <w:rsid w:val="006427CC"/>
    <w:rsid w:val="00642B9F"/>
    <w:rsid w:val="00647655"/>
    <w:rsid w:val="006509E3"/>
    <w:rsid w:val="0065219E"/>
    <w:rsid w:val="00653459"/>
    <w:rsid w:val="00653C21"/>
    <w:rsid w:val="00653EC2"/>
    <w:rsid w:val="00654A18"/>
    <w:rsid w:val="00654B5E"/>
    <w:rsid w:val="00657337"/>
    <w:rsid w:val="00657412"/>
    <w:rsid w:val="00657521"/>
    <w:rsid w:val="006576A5"/>
    <w:rsid w:val="00657C29"/>
    <w:rsid w:val="0066045D"/>
    <w:rsid w:val="00660AC0"/>
    <w:rsid w:val="0066130C"/>
    <w:rsid w:val="00663AF2"/>
    <w:rsid w:val="00663CFD"/>
    <w:rsid w:val="00664ECF"/>
    <w:rsid w:val="00670178"/>
    <w:rsid w:val="00670CE8"/>
    <w:rsid w:val="00671753"/>
    <w:rsid w:val="006717F8"/>
    <w:rsid w:val="006727A5"/>
    <w:rsid w:val="00672BE6"/>
    <w:rsid w:val="00674785"/>
    <w:rsid w:val="006750E8"/>
    <w:rsid w:val="0067544C"/>
    <w:rsid w:val="00675AB6"/>
    <w:rsid w:val="00675CA4"/>
    <w:rsid w:val="0067621B"/>
    <w:rsid w:val="006777D2"/>
    <w:rsid w:val="00681622"/>
    <w:rsid w:val="00681BB5"/>
    <w:rsid w:val="00681E5C"/>
    <w:rsid w:val="00681FE0"/>
    <w:rsid w:val="0068381A"/>
    <w:rsid w:val="00683CA4"/>
    <w:rsid w:val="006845D1"/>
    <w:rsid w:val="006845E9"/>
    <w:rsid w:val="00684E6C"/>
    <w:rsid w:val="006851AE"/>
    <w:rsid w:val="00690871"/>
    <w:rsid w:val="00691331"/>
    <w:rsid w:val="006915FF"/>
    <w:rsid w:val="00691D9B"/>
    <w:rsid w:val="006924D1"/>
    <w:rsid w:val="00692D50"/>
    <w:rsid w:val="006934AE"/>
    <w:rsid w:val="00693AF0"/>
    <w:rsid w:val="0069526F"/>
    <w:rsid w:val="006954CD"/>
    <w:rsid w:val="006966C2"/>
    <w:rsid w:val="006A0645"/>
    <w:rsid w:val="006A1CFE"/>
    <w:rsid w:val="006A4211"/>
    <w:rsid w:val="006A57AC"/>
    <w:rsid w:val="006A5A33"/>
    <w:rsid w:val="006A5B42"/>
    <w:rsid w:val="006A5B6B"/>
    <w:rsid w:val="006A663A"/>
    <w:rsid w:val="006A6647"/>
    <w:rsid w:val="006A6B61"/>
    <w:rsid w:val="006A7781"/>
    <w:rsid w:val="006A7EE9"/>
    <w:rsid w:val="006B1847"/>
    <w:rsid w:val="006B18CD"/>
    <w:rsid w:val="006B19D3"/>
    <w:rsid w:val="006B3E2D"/>
    <w:rsid w:val="006B4ABF"/>
    <w:rsid w:val="006B56B8"/>
    <w:rsid w:val="006B5718"/>
    <w:rsid w:val="006B6012"/>
    <w:rsid w:val="006B70BD"/>
    <w:rsid w:val="006C296B"/>
    <w:rsid w:val="006C389A"/>
    <w:rsid w:val="006C4559"/>
    <w:rsid w:val="006C581D"/>
    <w:rsid w:val="006C71A1"/>
    <w:rsid w:val="006C769B"/>
    <w:rsid w:val="006D0923"/>
    <w:rsid w:val="006D0EF2"/>
    <w:rsid w:val="006D3CF2"/>
    <w:rsid w:val="006D53FE"/>
    <w:rsid w:val="006D6264"/>
    <w:rsid w:val="006D661F"/>
    <w:rsid w:val="006D6DF0"/>
    <w:rsid w:val="006E2765"/>
    <w:rsid w:val="006E5FB4"/>
    <w:rsid w:val="006E7835"/>
    <w:rsid w:val="006E7C6F"/>
    <w:rsid w:val="006E7C9A"/>
    <w:rsid w:val="006F00AD"/>
    <w:rsid w:val="006F24FA"/>
    <w:rsid w:val="006F2666"/>
    <w:rsid w:val="006F3E78"/>
    <w:rsid w:val="006F4227"/>
    <w:rsid w:val="006F5DFE"/>
    <w:rsid w:val="006F6A04"/>
    <w:rsid w:val="006F6D36"/>
    <w:rsid w:val="006F78E7"/>
    <w:rsid w:val="006F7E6E"/>
    <w:rsid w:val="00704B1E"/>
    <w:rsid w:val="00704D9F"/>
    <w:rsid w:val="00705254"/>
    <w:rsid w:val="00705946"/>
    <w:rsid w:val="00706AC8"/>
    <w:rsid w:val="00706C27"/>
    <w:rsid w:val="00707C52"/>
    <w:rsid w:val="007101D2"/>
    <w:rsid w:val="0071077C"/>
    <w:rsid w:val="00710E65"/>
    <w:rsid w:val="007114AB"/>
    <w:rsid w:val="00716B4D"/>
    <w:rsid w:val="00716D56"/>
    <w:rsid w:val="00717311"/>
    <w:rsid w:val="007178FE"/>
    <w:rsid w:val="00717C41"/>
    <w:rsid w:val="007227BA"/>
    <w:rsid w:val="007227D3"/>
    <w:rsid w:val="00722C39"/>
    <w:rsid w:val="00724240"/>
    <w:rsid w:val="007248B1"/>
    <w:rsid w:val="00725A02"/>
    <w:rsid w:val="007302FE"/>
    <w:rsid w:val="00730F0F"/>
    <w:rsid w:val="007325F2"/>
    <w:rsid w:val="0073260D"/>
    <w:rsid w:val="00732973"/>
    <w:rsid w:val="0073520E"/>
    <w:rsid w:val="00735498"/>
    <w:rsid w:val="007356B7"/>
    <w:rsid w:val="00735BAF"/>
    <w:rsid w:val="007367EF"/>
    <w:rsid w:val="00736D8F"/>
    <w:rsid w:val="00740960"/>
    <w:rsid w:val="00741400"/>
    <w:rsid w:val="00744A4C"/>
    <w:rsid w:val="00744D00"/>
    <w:rsid w:val="007453DA"/>
    <w:rsid w:val="007455D6"/>
    <w:rsid w:val="00745CD4"/>
    <w:rsid w:val="007469E2"/>
    <w:rsid w:val="00750530"/>
    <w:rsid w:val="007521C7"/>
    <w:rsid w:val="007529B1"/>
    <w:rsid w:val="00754E6D"/>
    <w:rsid w:val="007550EF"/>
    <w:rsid w:val="00755B5B"/>
    <w:rsid w:val="007569B0"/>
    <w:rsid w:val="00756F85"/>
    <w:rsid w:val="00760BC7"/>
    <w:rsid w:val="007617D1"/>
    <w:rsid w:val="00764ED6"/>
    <w:rsid w:val="00765752"/>
    <w:rsid w:val="007664C0"/>
    <w:rsid w:val="00766FF8"/>
    <w:rsid w:val="007674BB"/>
    <w:rsid w:val="0077153F"/>
    <w:rsid w:val="00771F0E"/>
    <w:rsid w:val="00772E61"/>
    <w:rsid w:val="0077386D"/>
    <w:rsid w:val="00774167"/>
    <w:rsid w:val="007753A0"/>
    <w:rsid w:val="00775FE8"/>
    <w:rsid w:val="007766F9"/>
    <w:rsid w:val="00777DAD"/>
    <w:rsid w:val="00777F86"/>
    <w:rsid w:val="007817DC"/>
    <w:rsid w:val="007819D6"/>
    <w:rsid w:val="00781E0A"/>
    <w:rsid w:val="0078243C"/>
    <w:rsid w:val="00782E79"/>
    <w:rsid w:val="00786C9D"/>
    <w:rsid w:val="00786FA8"/>
    <w:rsid w:val="00787B50"/>
    <w:rsid w:val="00791F10"/>
    <w:rsid w:val="00792B5F"/>
    <w:rsid w:val="0079395A"/>
    <w:rsid w:val="00794060"/>
    <w:rsid w:val="007947F9"/>
    <w:rsid w:val="00794BFA"/>
    <w:rsid w:val="00794D37"/>
    <w:rsid w:val="00794FD8"/>
    <w:rsid w:val="00795D7E"/>
    <w:rsid w:val="0079697B"/>
    <w:rsid w:val="00797148"/>
    <w:rsid w:val="007972F5"/>
    <w:rsid w:val="00797750"/>
    <w:rsid w:val="00797F2B"/>
    <w:rsid w:val="007A0CBA"/>
    <w:rsid w:val="007A0F70"/>
    <w:rsid w:val="007A1112"/>
    <w:rsid w:val="007A2A14"/>
    <w:rsid w:val="007A35DB"/>
    <w:rsid w:val="007A3C4A"/>
    <w:rsid w:val="007A7765"/>
    <w:rsid w:val="007B1217"/>
    <w:rsid w:val="007B174B"/>
    <w:rsid w:val="007B1952"/>
    <w:rsid w:val="007B24EF"/>
    <w:rsid w:val="007B3AF3"/>
    <w:rsid w:val="007B67F6"/>
    <w:rsid w:val="007B6F4A"/>
    <w:rsid w:val="007B7438"/>
    <w:rsid w:val="007B7AD8"/>
    <w:rsid w:val="007C05C6"/>
    <w:rsid w:val="007C1331"/>
    <w:rsid w:val="007C2411"/>
    <w:rsid w:val="007C250C"/>
    <w:rsid w:val="007C5010"/>
    <w:rsid w:val="007C5082"/>
    <w:rsid w:val="007C5371"/>
    <w:rsid w:val="007C5377"/>
    <w:rsid w:val="007C5FB7"/>
    <w:rsid w:val="007C6896"/>
    <w:rsid w:val="007C6E48"/>
    <w:rsid w:val="007C7034"/>
    <w:rsid w:val="007C7549"/>
    <w:rsid w:val="007C765B"/>
    <w:rsid w:val="007C7877"/>
    <w:rsid w:val="007D20A1"/>
    <w:rsid w:val="007D3154"/>
    <w:rsid w:val="007D3394"/>
    <w:rsid w:val="007D3F66"/>
    <w:rsid w:val="007D50B1"/>
    <w:rsid w:val="007D6271"/>
    <w:rsid w:val="007D7C65"/>
    <w:rsid w:val="007E085D"/>
    <w:rsid w:val="007E1347"/>
    <w:rsid w:val="007E1736"/>
    <w:rsid w:val="007E1D88"/>
    <w:rsid w:val="007E21A1"/>
    <w:rsid w:val="007E3FB6"/>
    <w:rsid w:val="007E41B5"/>
    <w:rsid w:val="007E4838"/>
    <w:rsid w:val="007E54B9"/>
    <w:rsid w:val="007E5F25"/>
    <w:rsid w:val="007E6D3D"/>
    <w:rsid w:val="007E70D6"/>
    <w:rsid w:val="007E7356"/>
    <w:rsid w:val="007E7831"/>
    <w:rsid w:val="007E7858"/>
    <w:rsid w:val="007E7B01"/>
    <w:rsid w:val="007F02EA"/>
    <w:rsid w:val="007F088D"/>
    <w:rsid w:val="007F093B"/>
    <w:rsid w:val="007F52EF"/>
    <w:rsid w:val="007F58F1"/>
    <w:rsid w:val="007F6306"/>
    <w:rsid w:val="007F6BD5"/>
    <w:rsid w:val="007F7188"/>
    <w:rsid w:val="007F7848"/>
    <w:rsid w:val="007F7C07"/>
    <w:rsid w:val="00800E2D"/>
    <w:rsid w:val="00801453"/>
    <w:rsid w:val="0080275F"/>
    <w:rsid w:val="008036DF"/>
    <w:rsid w:val="00804314"/>
    <w:rsid w:val="00804DBE"/>
    <w:rsid w:val="00805173"/>
    <w:rsid w:val="008071D8"/>
    <w:rsid w:val="00810F62"/>
    <w:rsid w:val="00811D4B"/>
    <w:rsid w:val="00812202"/>
    <w:rsid w:val="00812462"/>
    <w:rsid w:val="00812742"/>
    <w:rsid w:val="0081344F"/>
    <w:rsid w:val="008157E5"/>
    <w:rsid w:val="00817A14"/>
    <w:rsid w:val="00817DC1"/>
    <w:rsid w:val="008213A3"/>
    <w:rsid w:val="00823027"/>
    <w:rsid w:val="0082604C"/>
    <w:rsid w:val="0082646C"/>
    <w:rsid w:val="00826A53"/>
    <w:rsid w:val="00827425"/>
    <w:rsid w:val="00831D7E"/>
    <w:rsid w:val="008326F0"/>
    <w:rsid w:val="0083312C"/>
    <w:rsid w:val="0083323E"/>
    <w:rsid w:val="00834381"/>
    <w:rsid w:val="008363C5"/>
    <w:rsid w:val="00837D92"/>
    <w:rsid w:val="00842DEF"/>
    <w:rsid w:val="00843207"/>
    <w:rsid w:val="00847003"/>
    <w:rsid w:val="0085437C"/>
    <w:rsid w:val="008553D4"/>
    <w:rsid w:val="008566CB"/>
    <w:rsid w:val="0085762D"/>
    <w:rsid w:val="0086012D"/>
    <w:rsid w:val="0086204B"/>
    <w:rsid w:val="0086503F"/>
    <w:rsid w:val="008669FE"/>
    <w:rsid w:val="008708CF"/>
    <w:rsid w:val="00872291"/>
    <w:rsid w:val="0087654F"/>
    <w:rsid w:val="00877B62"/>
    <w:rsid w:val="00877FEE"/>
    <w:rsid w:val="008811E3"/>
    <w:rsid w:val="008812F7"/>
    <w:rsid w:val="008831E3"/>
    <w:rsid w:val="00883F62"/>
    <w:rsid w:val="008842AF"/>
    <w:rsid w:val="00884EAC"/>
    <w:rsid w:val="0088520E"/>
    <w:rsid w:val="00885CD2"/>
    <w:rsid w:val="00887D7C"/>
    <w:rsid w:val="0089132B"/>
    <w:rsid w:val="0089210C"/>
    <w:rsid w:val="008942FE"/>
    <w:rsid w:val="00895C45"/>
    <w:rsid w:val="008960FC"/>
    <w:rsid w:val="00897B62"/>
    <w:rsid w:val="008A04B9"/>
    <w:rsid w:val="008A0551"/>
    <w:rsid w:val="008A2B51"/>
    <w:rsid w:val="008A2F33"/>
    <w:rsid w:val="008A50A6"/>
    <w:rsid w:val="008A63DE"/>
    <w:rsid w:val="008A6E4A"/>
    <w:rsid w:val="008A7A01"/>
    <w:rsid w:val="008A7B23"/>
    <w:rsid w:val="008A7BE0"/>
    <w:rsid w:val="008B05C7"/>
    <w:rsid w:val="008B09D5"/>
    <w:rsid w:val="008B1281"/>
    <w:rsid w:val="008B19D5"/>
    <w:rsid w:val="008B2CCE"/>
    <w:rsid w:val="008B30CE"/>
    <w:rsid w:val="008B4938"/>
    <w:rsid w:val="008B4ADD"/>
    <w:rsid w:val="008B4F26"/>
    <w:rsid w:val="008B626E"/>
    <w:rsid w:val="008C101C"/>
    <w:rsid w:val="008C2A62"/>
    <w:rsid w:val="008C2CCB"/>
    <w:rsid w:val="008C3770"/>
    <w:rsid w:val="008C3939"/>
    <w:rsid w:val="008C4251"/>
    <w:rsid w:val="008C48EA"/>
    <w:rsid w:val="008C506E"/>
    <w:rsid w:val="008C5701"/>
    <w:rsid w:val="008C7B55"/>
    <w:rsid w:val="008C7F3A"/>
    <w:rsid w:val="008D03D8"/>
    <w:rsid w:val="008D0A9C"/>
    <w:rsid w:val="008D0F48"/>
    <w:rsid w:val="008D1A00"/>
    <w:rsid w:val="008D1EAE"/>
    <w:rsid w:val="008D3594"/>
    <w:rsid w:val="008D36FC"/>
    <w:rsid w:val="008D453D"/>
    <w:rsid w:val="008D4C9F"/>
    <w:rsid w:val="008D4CD1"/>
    <w:rsid w:val="008D4F1F"/>
    <w:rsid w:val="008D5279"/>
    <w:rsid w:val="008D5814"/>
    <w:rsid w:val="008D581F"/>
    <w:rsid w:val="008D59AE"/>
    <w:rsid w:val="008D6D68"/>
    <w:rsid w:val="008E0649"/>
    <w:rsid w:val="008E3DF1"/>
    <w:rsid w:val="008E4160"/>
    <w:rsid w:val="008E4D4D"/>
    <w:rsid w:val="008F02CF"/>
    <w:rsid w:val="008F2EE2"/>
    <w:rsid w:val="008F36F6"/>
    <w:rsid w:val="008F513F"/>
    <w:rsid w:val="008F554B"/>
    <w:rsid w:val="008F7671"/>
    <w:rsid w:val="008F7DF2"/>
    <w:rsid w:val="009017C8"/>
    <w:rsid w:val="00901DB2"/>
    <w:rsid w:val="00901F22"/>
    <w:rsid w:val="00903FD4"/>
    <w:rsid w:val="009041B8"/>
    <w:rsid w:val="0090432E"/>
    <w:rsid w:val="00904A27"/>
    <w:rsid w:val="00904BF4"/>
    <w:rsid w:val="009076DC"/>
    <w:rsid w:val="00910CB3"/>
    <w:rsid w:val="00915989"/>
    <w:rsid w:val="0091602A"/>
    <w:rsid w:val="00920846"/>
    <w:rsid w:val="009215BC"/>
    <w:rsid w:val="009224F2"/>
    <w:rsid w:val="00922D95"/>
    <w:rsid w:val="00923063"/>
    <w:rsid w:val="00924D87"/>
    <w:rsid w:val="00925490"/>
    <w:rsid w:val="009255BF"/>
    <w:rsid w:val="00925DAF"/>
    <w:rsid w:val="00926697"/>
    <w:rsid w:val="00926B13"/>
    <w:rsid w:val="00931E49"/>
    <w:rsid w:val="009322D5"/>
    <w:rsid w:val="0093280D"/>
    <w:rsid w:val="00932F8F"/>
    <w:rsid w:val="00933B10"/>
    <w:rsid w:val="00934E8E"/>
    <w:rsid w:val="009362B6"/>
    <w:rsid w:val="00936D4E"/>
    <w:rsid w:val="00936DA9"/>
    <w:rsid w:val="0093756E"/>
    <w:rsid w:val="0094100B"/>
    <w:rsid w:val="00941D70"/>
    <w:rsid w:val="00941F55"/>
    <w:rsid w:val="0094201B"/>
    <w:rsid w:val="009425B1"/>
    <w:rsid w:val="00942E8E"/>
    <w:rsid w:val="00943161"/>
    <w:rsid w:val="0094389E"/>
    <w:rsid w:val="00943A1C"/>
    <w:rsid w:val="00945668"/>
    <w:rsid w:val="0094688E"/>
    <w:rsid w:val="00946CDC"/>
    <w:rsid w:val="009501A7"/>
    <w:rsid w:val="0095035D"/>
    <w:rsid w:val="009509F1"/>
    <w:rsid w:val="00950CFF"/>
    <w:rsid w:val="00951D11"/>
    <w:rsid w:val="00953921"/>
    <w:rsid w:val="00954C47"/>
    <w:rsid w:val="0095550F"/>
    <w:rsid w:val="00957578"/>
    <w:rsid w:val="00962B93"/>
    <w:rsid w:val="00962FB0"/>
    <w:rsid w:val="00963479"/>
    <w:rsid w:val="00963594"/>
    <w:rsid w:val="009637E5"/>
    <w:rsid w:val="009658DD"/>
    <w:rsid w:val="0096609A"/>
    <w:rsid w:val="009663C5"/>
    <w:rsid w:val="00966D0E"/>
    <w:rsid w:val="00966EE5"/>
    <w:rsid w:val="009672D4"/>
    <w:rsid w:val="00967DB7"/>
    <w:rsid w:val="00970AC8"/>
    <w:rsid w:val="009719D9"/>
    <w:rsid w:val="00971A1F"/>
    <w:rsid w:val="00971BE0"/>
    <w:rsid w:val="00971EFC"/>
    <w:rsid w:val="009733CD"/>
    <w:rsid w:val="0097351D"/>
    <w:rsid w:val="009739A6"/>
    <w:rsid w:val="009741C9"/>
    <w:rsid w:val="00974368"/>
    <w:rsid w:val="0097525F"/>
    <w:rsid w:val="009756B3"/>
    <w:rsid w:val="00980FC9"/>
    <w:rsid w:val="00984A79"/>
    <w:rsid w:val="00984F87"/>
    <w:rsid w:val="009851D7"/>
    <w:rsid w:val="0098553B"/>
    <w:rsid w:val="009864FF"/>
    <w:rsid w:val="00986B8A"/>
    <w:rsid w:val="00986C7D"/>
    <w:rsid w:val="00987FD4"/>
    <w:rsid w:val="00990320"/>
    <w:rsid w:val="009910A3"/>
    <w:rsid w:val="009922DF"/>
    <w:rsid w:val="009933DA"/>
    <w:rsid w:val="009957FC"/>
    <w:rsid w:val="009A0152"/>
    <w:rsid w:val="009A03AF"/>
    <w:rsid w:val="009A1A6B"/>
    <w:rsid w:val="009A2942"/>
    <w:rsid w:val="009A3229"/>
    <w:rsid w:val="009A6930"/>
    <w:rsid w:val="009A69D8"/>
    <w:rsid w:val="009A7C47"/>
    <w:rsid w:val="009B0B87"/>
    <w:rsid w:val="009B2C92"/>
    <w:rsid w:val="009B40D5"/>
    <w:rsid w:val="009B4F86"/>
    <w:rsid w:val="009B5114"/>
    <w:rsid w:val="009B59CD"/>
    <w:rsid w:val="009B665E"/>
    <w:rsid w:val="009C0F3F"/>
    <w:rsid w:val="009C12EF"/>
    <w:rsid w:val="009C1361"/>
    <w:rsid w:val="009C23EF"/>
    <w:rsid w:val="009C5ED9"/>
    <w:rsid w:val="009C678E"/>
    <w:rsid w:val="009D06AA"/>
    <w:rsid w:val="009D0CA4"/>
    <w:rsid w:val="009D448B"/>
    <w:rsid w:val="009D52A0"/>
    <w:rsid w:val="009D5F63"/>
    <w:rsid w:val="009D6A6E"/>
    <w:rsid w:val="009D762A"/>
    <w:rsid w:val="009E0BF2"/>
    <w:rsid w:val="009E0C6B"/>
    <w:rsid w:val="009E2B88"/>
    <w:rsid w:val="009E33A2"/>
    <w:rsid w:val="009E3E0F"/>
    <w:rsid w:val="009E42BF"/>
    <w:rsid w:val="009E457A"/>
    <w:rsid w:val="009E4F19"/>
    <w:rsid w:val="009E555A"/>
    <w:rsid w:val="009E589E"/>
    <w:rsid w:val="009E66F9"/>
    <w:rsid w:val="009E6C88"/>
    <w:rsid w:val="009E7325"/>
    <w:rsid w:val="009E7649"/>
    <w:rsid w:val="009F12F4"/>
    <w:rsid w:val="009F2E45"/>
    <w:rsid w:val="009F46F6"/>
    <w:rsid w:val="009F4847"/>
    <w:rsid w:val="009F4F60"/>
    <w:rsid w:val="009F5A50"/>
    <w:rsid w:val="009F71B4"/>
    <w:rsid w:val="00A01731"/>
    <w:rsid w:val="00A03B3E"/>
    <w:rsid w:val="00A04B9B"/>
    <w:rsid w:val="00A05573"/>
    <w:rsid w:val="00A05E75"/>
    <w:rsid w:val="00A06261"/>
    <w:rsid w:val="00A10356"/>
    <w:rsid w:val="00A10EF3"/>
    <w:rsid w:val="00A11461"/>
    <w:rsid w:val="00A11776"/>
    <w:rsid w:val="00A14AA5"/>
    <w:rsid w:val="00A15B29"/>
    <w:rsid w:val="00A16997"/>
    <w:rsid w:val="00A1714A"/>
    <w:rsid w:val="00A20103"/>
    <w:rsid w:val="00A20170"/>
    <w:rsid w:val="00A20A06"/>
    <w:rsid w:val="00A20F14"/>
    <w:rsid w:val="00A2170D"/>
    <w:rsid w:val="00A2185D"/>
    <w:rsid w:val="00A24FA9"/>
    <w:rsid w:val="00A25493"/>
    <w:rsid w:val="00A2553A"/>
    <w:rsid w:val="00A2731E"/>
    <w:rsid w:val="00A27EE3"/>
    <w:rsid w:val="00A3080F"/>
    <w:rsid w:val="00A30F1E"/>
    <w:rsid w:val="00A3127D"/>
    <w:rsid w:val="00A313A5"/>
    <w:rsid w:val="00A32989"/>
    <w:rsid w:val="00A32AD4"/>
    <w:rsid w:val="00A337A3"/>
    <w:rsid w:val="00A33BDD"/>
    <w:rsid w:val="00A34EE8"/>
    <w:rsid w:val="00A35102"/>
    <w:rsid w:val="00A36C28"/>
    <w:rsid w:val="00A40D21"/>
    <w:rsid w:val="00A413D4"/>
    <w:rsid w:val="00A41905"/>
    <w:rsid w:val="00A4219A"/>
    <w:rsid w:val="00A42567"/>
    <w:rsid w:val="00A42B8C"/>
    <w:rsid w:val="00A42F53"/>
    <w:rsid w:val="00A43786"/>
    <w:rsid w:val="00A438BE"/>
    <w:rsid w:val="00A46613"/>
    <w:rsid w:val="00A46F28"/>
    <w:rsid w:val="00A4745B"/>
    <w:rsid w:val="00A52504"/>
    <w:rsid w:val="00A53483"/>
    <w:rsid w:val="00A535E3"/>
    <w:rsid w:val="00A53781"/>
    <w:rsid w:val="00A53AB3"/>
    <w:rsid w:val="00A53E22"/>
    <w:rsid w:val="00A53F8A"/>
    <w:rsid w:val="00A54CF8"/>
    <w:rsid w:val="00A60257"/>
    <w:rsid w:val="00A602A8"/>
    <w:rsid w:val="00A630AB"/>
    <w:rsid w:val="00A632A0"/>
    <w:rsid w:val="00A64ACD"/>
    <w:rsid w:val="00A64FD3"/>
    <w:rsid w:val="00A66BAA"/>
    <w:rsid w:val="00A721B9"/>
    <w:rsid w:val="00A722F4"/>
    <w:rsid w:val="00A72D20"/>
    <w:rsid w:val="00A73383"/>
    <w:rsid w:val="00A74EEF"/>
    <w:rsid w:val="00A76D3F"/>
    <w:rsid w:val="00A80045"/>
    <w:rsid w:val="00A80A2E"/>
    <w:rsid w:val="00A81474"/>
    <w:rsid w:val="00A8168B"/>
    <w:rsid w:val="00A81B3A"/>
    <w:rsid w:val="00A82104"/>
    <w:rsid w:val="00A8241F"/>
    <w:rsid w:val="00A826B4"/>
    <w:rsid w:val="00A83218"/>
    <w:rsid w:val="00A8349F"/>
    <w:rsid w:val="00A83675"/>
    <w:rsid w:val="00A83EA7"/>
    <w:rsid w:val="00A845E7"/>
    <w:rsid w:val="00A85C6C"/>
    <w:rsid w:val="00A85D34"/>
    <w:rsid w:val="00A8657C"/>
    <w:rsid w:val="00A9076D"/>
    <w:rsid w:val="00A92408"/>
    <w:rsid w:val="00A92E60"/>
    <w:rsid w:val="00A93B74"/>
    <w:rsid w:val="00A94053"/>
    <w:rsid w:val="00A941FA"/>
    <w:rsid w:val="00A9447A"/>
    <w:rsid w:val="00A949C0"/>
    <w:rsid w:val="00A95E98"/>
    <w:rsid w:val="00A965B7"/>
    <w:rsid w:val="00A97428"/>
    <w:rsid w:val="00A977F1"/>
    <w:rsid w:val="00AA0EE9"/>
    <w:rsid w:val="00AA19B5"/>
    <w:rsid w:val="00AA386E"/>
    <w:rsid w:val="00AA4C39"/>
    <w:rsid w:val="00AA4E11"/>
    <w:rsid w:val="00AA751B"/>
    <w:rsid w:val="00AB1CA9"/>
    <w:rsid w:val="00AB2C89"/>
    <w:rsid w:val="00AB55B8"/>
    <w:rsid w:val="00AB5719"/>
    <w:rsid w:val="00AB74A9"/>
    <w:rsid w:val="00AC08BC"/>
    <w:rsid w:val="00AC109B"/>
    <w:rsid w:val="00AC2101"/>
    <w:rsid w:val="00AC2240"/>
    <w:rsid w:val="00AC5EC1"/>
    <w:rsid w:val="00AC6601"/>
    <w:rsid w:val="00AC67E9"/>
    <w:rsid w:val="00AC6FE0"/>
    <w:rsid w:val="00AC70DC"/>
    <w:rsid w:val="00AC7C18"/>
    <w:rsid w:val="00AD00EE"/>
    <w:rsid w:val="00AD06FB"/>
    <w:rsid w:val="00AD1327"/>
    <w:rsid w:val="00AD190F"/>
    <w:rsid w:val="00AD24DD"/>
    <w:rsid w:val="00AD2716"/>
    <w:rsid w:val="00AD3023"/>
    <w:rsid w:val="00AD360D"/>
    <w:rsid w:val="00AD3F24"/>
    <w:rsid w:val="00AD5D48"/>
    <w:rsid w:val="00AD6078"/>
    <w:rsid w:val="00AD762D"/>
    <w:rsid w:val="00AD7F82"/>
    <w:rsid w:val="00AE1C6E"/>
    <w:rsid w:val="00AE1EA5"/>
    <w:rsid w:val="00AE2EED"/>
    <w:rsid w:val="00AE61E0"/>
    <w:rsid w:val="00AF1757"/>
    <w:rsid w:val="00AF1FA3"/>
    <w:rsid w:val="00AF2245"/>
    <w:rsid w:val="00AF3762"/>
    <w:rsid w:val="00AF5C91"/>
    <w:rsid w:val="00AF6611"/>
    <w:rsid w:val="00AF714D"/>
    <w:rsid w:val="00AF77B8"/>
    <w:rsid w:val="00B00D07"/>
    <w:rsid w:val="00B0210A"/>
    <w:rsid w:val="00B03645"/>
    <w:rsid w:val="00B03A9C"/>
    <w:rsid w:val="00B03E5D"/>
    <w:rsid w:val="00B049D5"/>
    <w:rsid w:val="00B06EC7"/>
    <w:rsid w:val="00B07E29"/>
    <w:rsid w:val="00B10513"/>
    <w:rsid w:val="00B1133D"/>
    <w:rsid w:val="00B12892"/>
    <w:rsid w:val="00B14001"/>
    <w:rsid w:val="00B1517C"/>
    <w:rsid w:val="00B15EB5"/>
    <w:rsid w:val="00B15FFD"/>
    <w:rsid w:val="00B17A55"/>
    <w:rsid w:val="00B17E0B"/>
    <w:rsid w:val="00B201F6"/>
    <w:rsid w:val="00B22BBF"/>
    <w:rsid w:val="00B23631"/>
    <w:rsid w:val="00B243DE"/>
    <w:rsid w:val="00B245BD"/>
    <w:rsid w:val="00B2477D"/>
    <w:rsid w:val="00B24E77"/>
    <w:rsid w:val="00B2507C"/>
    <w:rsid w:val="00B25E07"/>
    <w:rsid w:val="00B2682A"/>
    <w:rsid w:val="00B277C8"/>
    <w:rsid w:val="00B27C01"/>
    <w:rsid w:val="00B30B04"/>
    <w:rsid w:val="00B30B66"/>
    <w:rsid w:val="00B321E5"/>
    <w:rsid w:val="00B3496E"/>
    <w:rsid w:val="00B35290"/>
    <w:rsid w:val="00B35464"/>
    <w:rsid w:val="00B356FE"/>
    <w:rsid w:val="00B35E20"/>
    <w:rsid w:val="00B368CD"/>
    <w:rsid w:val="00B36D32"/>
    <w:rsid w:val="00B40F8D"/>
    <w:rsid w:val="00B433D5"/>
    <w:rsid w:val="00B43BA1"/>
    <w:rsid w:val="00B448E7"/>
    <w:rsid w:val="00B4538A"/>
    <w:rsid w:val="00B46027"/>
    <w:rsid w:val="00B4634D"/>
    <w:rsid w:val="00B46EBC"/>
    <w:rsid w:val="00B51392"/>
    <w:rsid w:val="00B514DB"/>
    <w:rsid w:val="00B52482"/>
    <w:rsid w:val="00B52E48"/>
    <w:rsid w:val="00B532FF"/>
    <w:rsid w:val="00B5374E"/>
    <w:rsid w:val="00B53AD1"/>
    <w:rsid w:val="00B5478B"/>
    <w:rsid w:val="00B57EF3"/>
    <w:rsid w:val="00B61581"/>
    <w:rsid w:val="00B6306E"/>
    <w:rsid w:val="00B63673"/>
    <w:rsid w:val="00B649DE"/>
    <w:rsid w:val="00B65EEB"/>
    <w:rsid w:val="00B66F54"/>
    <w:rsid w:val="00B673ED"/>
    <w:rsid w:val="00B71FEF"/>
    <w:rsid w:val="00B720A7"/>
    <w:rsid w:val="00B72396"/>
    <w:rsid w:val="00B73863"/>
    <w:rsid w:val="00B74500"/>
    <w:rsid w:val="00B755D4"/>
    <w:rsid w:val="00B757A4"/>
    <w:rsid w:val="00B765CF"/>
    <w:rsid w:val="00B82C08"/>
    <w:rsid w:val="00B83308"/>
    <w:rsid w:val="00B84607"/>
    <w:rsid w:val="00B8629E"/>
    <w:rsid w:val="00B862BC"/>
    <w:rsid w:val="00B8643A"/>
    <w:rsid w:val="00B8686E"/>
    <w:rsid w:val="00B8754B"/>
    <w:rsid w:val="00B8798D"/>
    <w:rsid w:val="00B928BC"/>
    <w:rsid w:val="00B938E3"/>
    <w:rsid w:val="00B94518"/>
    <w:rsid w:val="00B94AD0"/>
    <w:rsid w:val="00BA076C"/>
    <w:rsid w:val="00BA5E93"/>
    <w:rsid w:val="00BA5EF5"/>
    <w:rsid w:val="00BA7278"/>
    <w:rsid w:val="00BA7A22"/>
    <w:rsid w:val="00BA7C45"/>
    <w:rsid w:val="00BA7D3D"/>
    <w:rsid w:val="00BB0E4A"/>
    <w:rsid w:val="00BB23C9"/>
    <w:rsid w:val="00BB26B8"/>
    <w:rsid w:val="00BB2E06"/>
    <w:rsid w:val="00BB390C"/>
    <w:rsid w:val="00BB4666"/>
    <w:rsid w:val="00BB615F"/>
    <w:rsid w:val="00BB6FFB"/>
    <w:rsid w:val="00BB75AA"/>
    <w:rsid w:val="00BC2524"/>
    <w:rsid w:val="00BC2A4F"/>
    <w:rsid w:val="00BC35D3"/>
    <w:rsid w:val="00BC41BE"/>
    <w:rsid w:val="00BC43AE"/>
    <w:rsid w:val="00BC45F8"/>
    <w:rsid w:val="00BC6348"/>
    <w:rsid w:val="00BC757F"/>
    <w:rsid w:val="00BC7E7A"/>
    <w:rsid w:val="00BD128F"/>
    <w:rsid w:val="00BD4FB5"/>
    <w:rsid w:val="00BD78EF"/>
    <w:rsid w:val="00BE2FF0"/>
    <w:rsid w:val="00BE411E"/>
    <w:rsid w:val="00BE4CEE"/>
    <w:rsid w:val="00BE5365"/>
    <w:rsid w:val="00BE56BD"/>
    <w:rsid w:val="00BE7932"/>
    <w:rsid w:val="00BF16EF"/>
    <w:rsid w:val="00BF2228"/>
    <w:rsid w:val="00BF2505"/>
    <w:rsid w:val="00BF4927"/>
    <w:rsid w:val="00BF5152"/>
    <w:rsid w:val="00BF6134"/>
    <w:rsid w:val="00BF6F73"/>
    <w:rsid w:val="00BF7A98"/>
    <w:rsid w:val="00C00A4A"/>
    <w:rsid w:val="00C00C7A"/>
    <w:rsid w:val="00C02ED5"/>
    <w:rsid w:val="00C0397A"/>
    <w:rsid w:val="00C04B29"/>
    <w:rsid w:val="00C05497"/>
    <w:rsid w:val="00C06CD3"/>
    <w:rsid w:val="00C06F94"/>
    <w:rsid w:val="00C07AF6"/>
    <w:rsid w:val="00C10CC7"/>
    <w:rsid w:val="00C118A9"/>
    <w:rsid w:val="00C118AE"/>
    <w:rsid w:val="00C11D4B"/>
    <w:rsid w:val="00C13414"/>
    <w:rsid w:val="00C13D1B"/>
    <w:rsid w:val="00C157D4"/>
    <w:rsid w:val="00C17DB4"/>
    <w:rsid w:val="00C202D4"/>
    <w:rsid w:val="00C20EFF"/>
    <w:rsid w:val="00C21F09"/>
    <w:rsid w:val="00C228DE"/>
    <w:rsid w:val="00C22C15"/>
    <w:rsid w:val="00C24202"/>
    <w:rsid w:val="00C24A40"/>
    <w:rsid w:val="00C24E32"/>
    <w:rsid w:val="00C253AB"/>
    <w:rsid w:val="00C262FB"/>
    <w:rsid w:val="00C27158"/>
    <w:rsid w:val="00C302F9"/>
    <w:rsid w:val="00C308B8"/>
    <w:rsid w:val="00C30A5D"/>
    <w:rsid w:val="00C32044"/>
    <w:rsid w:val="00C32658"/>
    <w:rsid w:val="00C32893"/>
    <w:rsid w:val="00C32B08"/>
    <w:rsid w:val="00C33A9C"/>
    <w:rsid w:val="00C34E5D"/>
    <w:rsid w:val="00C35851"/>
    <w:rsid w:val="00C35980"/>
    <w:rsid w:val="00C3600F"/>
    <w:rsid w:val="00C3610D"/>
    <w:rsid w:val="00C37911"/>
    <w:rsid w:val="00C37A8B"/>
    <w:rsid w:val="00C415FA"/>
    <w:rsid w:val="00C42E76"/>
    <w:rsid w:val="00C42F7E"/>
    <w:rsid w:val="00C473CB"/>
    <w:rsid w:val="00C47CAA"/>
    <w:rsid w:val="00C50C57"/>
    <w:rsid w:val="00C523C5"/>
    <w:rsid w:val="00C54D50"/>
    <w:rsid w:val="00C554FB"/>
    <w:rsid w:val="00C55B36"/>
    <w:rsid w:val="00C56FCC"/>
    <w:rsid w:val="00C63F01"/>
    <w:rsid w:val="00C646E9"/>
    <w:rsid w:val="00C64B93"/>
    <w:rsid w:val="00C65532"/>
    <w:rsid w:val="00C65742"/>
    <w:rsid w:val="00C65FE0"/>
    <w:rsid w:val="00C66E57"/>
    <w:rsid w:val="00C67646"/>
    <w:rsid w:val="00C7091C"/>
    <w:rsid w:val="00C72BD9"/>
    <w:rsid w:val="00C745AF"/>
    <w:rsid w:val="00C7614D"/>
    <w:rsid w:val="00C773C4"/>
    <w:rsid w:val="00C77726"/>
    <w:rsid w:val="00C778B2"/>
    <w:rsid w:val="00C7791F"/>
    <w:rsid w:val="00C80202"/>
    <w:rsid w:val="00C81CED"/>
    <w:rsid w:val="00C8214E"/>
    <w:rsid w:val="00C83347"/>
    <w:rsid w:val="00C83EF1"/>
    <w:rsid w:val="00C845A8"/>
    <w:rsid w:val="00C8461B"/>
    <w:rsid w:val="00C8521F"/>
    <w:rsid w:val="00C857CB"/>
    <w:rsid w:val="00C86210"/>
    <w:rsid w:val="00C869DF"/>
    <w:rsid w:val="00C87948"/>
    <w:rsid w:val="00C92ADE"/>
    <w:rsid w:val="00C92FF3"/>
    <w:rsid w:val="00C946CA"/>
    <w:rsid w:val="00C94AE3"/>
    <w:rsid w:val="00C94C74"/>
    <w:rsid w:val="00C95EC4"/>
    <w:rsid w:val="00C96AF0"/>
    <w:rsid w:val="00C97B55"/>
    <w:rsid w:val="00CA03DC"/>
    <w:rsid w:val="00CA2098"/>
    <w:rsid w:val="00CA4422"/>
    <w:rsid w:val="00CA4652"/>
    <w:rsid w:val="00CA59DD"/>
    <w:rsid w:val="00CB4165"/>
    <w:rsid w:val="00CB48F2"/>
    <w:rsid w:val="00CB6268"/>
    <w:rsid w:val="00CB6D40"/>
    <w:rsid w:val="00CC056A"/>
    <w:rsid w:val="00CC0CF2"/>
    <w:rsid w:val="00CC0F52"/>
    <w:rsid w:val="00CC283B"/>
    <w:rsid w:val="00CC2870"/>
    <w:rsid w:val="00CC28DD"/>
    <w:rsid w:val="00CC2CDB"/>
    <w:rsid w:val="00CC5F9B"/>
    <w:rsid w:val="00CC7143"/>
    <w:rsid w:val="00CD0540"/>
    <w:rsid w:val="00CD254E"/>
    <w:rsid w:val="00CD3532"/>
    <w:rsid w:val="00CD41D4"/>
    <w:rsid w:val="00CD4262"/>
    <w:rsid w:val="00CD4952"/>
    <w:rsid w:val="00CD4A3B"/>
    <w:rsid w:val="00CD6874"/>
    <w:rsid w:val="00CD6B43"/>
    <w:rsid w:val="00CD76C2"/>
    <w:rsid w:val="00CE0A5B"/>
    <w:rsid w:val="00CE0E3E"/>
    <w:rsid w:val="00CE1455"/>
    <w:rsid w:val="00CE201F"/>
    <w:rsid w:val="00CE29B4"/>
    <w:rsid w:val="00CE2A5B"/>
    <w:rsid w:val="00CE3F5C"/>
    <w:rsid w:val="00CE5C69"/>
    <w:rsid w:val="00CE6478"/>
    <w:rsid w:val="00CE7A40"/>
    <w:rsid w:val="00CF0922"/>
    <w:rsid w:val="00CF09B4"/>
    <w:rsid w:val="00CF0BD0"/>
    <w:rsid w:val="00CF2EA4"/>
    <w:rsid w:val="00CF38D4"/>
    <w:rsid w:val="00CF3ECB"/>
    <w:rsid w:val="00CF4512"/>
    <w:rsid w:val="00CF467A"/>
    <w:rsid w:val="00CF502D"/>
    <w:rsid w:val="00CF7CE8"/>
    <w:rsid w:val="00D0029F"/>
    <w:rsid w:val="00D0143D"/>
    <w:rsid w:val="00D014FB"/>
    <w:rsid w:val="00D02190"/>
    <w:rsid w:val="00D023D8"/>
    <w:rsid w:val="00D02CAB"/>
    <w:rsid w:val="00D030FF"/>
    <w:rsid w:val="00D04543"/>
    <w:rsid w:val="00D050D7"/>
    <w:rsid w:val="00D053B9"/>
    <w:rsid w:val="00D05BE5"/>
    <w:rsid w:val="00D05FFE"/>
    <w:rsid w:val="00D07E9B"/>
    <w:rsid w:val="00D102A6"/>
    <w:rsid w:val="00D117AD"/>
    <w:rsid w:val="00D12765"/>
    <w:rsid w:val="00D129CC"/>
    <w:rsid w:val="00D129EC"/>
    <w:rsid w:val="00D131B3"/>
    <w:rsid w:val="00D1331E"/>
    <w:rsid w:val="00D1384B"/>
    <w:rsid w:val="00D1476E"/>
    <w:rsid w:val="00D14A3A"/>
    <w:rsid w:val="00D15EFB"/>
    <w:rsid w:val="00D16091"/>
    <w:rsid w:val="00D172E6"/>
    <w:rsid w:val="00D17819"/>
    <w:rsid w:val="00D212FE"/>
    <w:rsid w:val="00D21C3D"/>
    <w:rsid w:val="00D2235D"/>
    <w:rsid w:val="00D22467"/>
    <w:rsid w:val="00D23CD3"/>
    <w:rsid w:val="00D23F8B"/>
    <w:rsid w:val="00D2538E"/>
    <w:rsid w:val="00D25430"/>
    <w:rsid w:val="00D257EB"/>
    <w:rsid w:val="00D268E3"/>
    <w:rsid w:val="00D274F4"/>
    <w:rsid w:val="00D31BE0"/>
    <w:rsid w:val="00D32B6C"/>
    <w:rsid w:val="00D33526"/>
    <w:rsid w:val="00D33895"/>
    <w:rsid w:val="00D36B8E"/>
    <w:rsid w:val="00D37047"/>
    <w:rsid w:val="00D37EED"/>
    <w:rsid w:val="00D401DE"/>
    <w:rsid w:val="00D40419"/>
    <w:rsid w:val="00D41211"/>
    <w:rsid w:val="00D428D0"/>
    <w:rsid w:val="00D43656"/>
    <w:rsid w:val="00D44A6B"/>
    <w:rsid w:val="00D45B0D"/>
    <w:rsid w:val="00D473C3"/>
    <w:rsid w:val="00D47860"/>
    <w:rsid w:val="00D479EB"/>
    <w:rsid w:val="00D47F15"/>
    <w:rsid w:val="00D505AE"/>
    <w:rsid w:val="00D506CE"/>
    <w:rsid w:val="00D51F7F"/>
    <w:rsid w:val="00D54391"/>
    <w:rsid w:val="00D56722"/>
    <w:rsid w:val="00D57B7C"/>
    <w:rsid w:val="00D616BA"/>
    <w:rsid w:val="00D61D62"/>
    <w:rsid w:val="00D62030"/>
    <w:rsid w:val="00D622F1"/>
    <w:rsid w:val="00D6370C"/>
    <w:rsid w:val="00D638A9"/>
    <w:rsid w:val="00D645C6"/>
    <w:rsid w:val="00D64931"/>
    <w:rsid w:val="00D65746"/>
    <w:rsid w:val="00D670E6"/>
    <w:rsid w:val="00D678BB"/>
    <w:rsid w:val="00D72CD0"/>
    <w:rsid w:val="00D733B6"/>
    <w:rsid w:val="00D73A7A"/>
    <w:rsid w:val="00D73DB5"/>
    <w:rsid w:val="00D75446"/>
    <w:rsid w:val="00D75737"/>
    <w:rsid w:val="00D75743"/>
    <w:rsid w:val="00D76ADD"/>
    <w:rsid w:val="00D76B27"/>
    <w:rsid w:val="00D77D34"/>
    <w:rsid w:val="00D80A44"/>
    <w:rsid w:val="00D81C77"/>
    <w:rsid w:val="00D86EEE"/>
    <w:rsid w:val="00D87065"/>
    <w:rsid w:val="00D87EF3"/>
    <w:rsid w:val="00D91214"/>
    <w:rsid w:val="00D917C4"/>
    <w:rsid w:val="00D92435"/>
    <w:rsid w:val="00D93035"/>
    <w:rsid w:val="00D934AB"/>
    <w:rsid w:val="00D935D8"/>
    <w:rsid w:val="00D936F8"/>
    <w:rsid w:val="00D94B1D"/>
    <w:rsid w:val="00D950F8"/>
    <w:rsid w:val="00D95938"/>
    <w:rsid w:val="00D96D25"/>
    <w:rsid w:val="00D97D34"/>
    <w:rsid w:val="00DA077B"/>
    <w:rsid w:val="00DA0ADB"/>
    <w:rsid w:val="00DA127A"/>
    <w:rsid w:val="00DA2716"/>
    <w:rsid w:val="00DA3B60"/>
    <w:rsid w:val="00DA4D51"/>
    <w:rsid w:val="00DA636D"/>
    <w:rsid w:val="00DA6407"/>
    <w:rsid w:val="00DA7CAF"/>
    <w:rsid w:val="00DB39EC"/>
    <w:rsid w:val="00DB5394"/>
    <w:rsid w:val="00DB551D"/>
    <w:rsid w:val="00DB5AC9"/>
    <w:rsid w:val="00DB66FB"/>
    <w:rsid w:val="00DB672A"/>
    <w:rsid w:val="00DB75FC"/>
    <w:rsid w:val="00DC18FB"/>
    <w:rsid w:val="00DC2452"/>
    <w:rsid w:val="00DC301E"/>
    <w:rsid w:val="00DC315B"/>
    <w:rsid w:val="00DC34E8"/>
    <w:rsid w:val="00DC667D"/>
    <w:rsid w:val="00DC745B"/>
    <w:rsid w:val="00DD053B"/>
    <w:rsid w:val="00DD0851"/>
    <w:rsid w:val="00DD1251"/>
    <w:rsid w:val="00DD1346"/>
    <w:rsid w:val="00DD2810"/>
    <w:rsid w:val="00DD2CCF"/>
    <w:rsid w:val="00DD3663"/>
    <w:rsid w:val="00DD4B7A"/>
    <w:rsid w:val="00DD58EF"/>
    <w:rsid w:val="00DD6C9D"/>
    <w:rsid w:val="00DE14CD"/>
    <w:rsid w:val="00DE2223"/>
    <w:rsid w:val="00DE354C"/>
    <w:rsid w:val="00DE388B"/>
    <w:rsid w:val="00DE417E"/>
    <w:rsid w:val="00DE4861"/>
    <w:rsid w:val="00DE5075"/>
    <w:rsid w:val="00DF02ED"/>
    <w:rsid w:val="00DF0AF0"/>
    <w:rsid w:val="00DF109A"/>
    <w:rsid w:val="00DF15AF"/>
    <w:rsid w:val="00DF1E87"/>
    <w:rsid w:val="00DF33CE"/>
    <w:rsid w:val="00DF3692"/>
    <w:rsid w:val="00DF4810"/>
    <w:rsid w:val="00DF4ACA"/>
    <w:rsid w:val="00DF5678"/>
    <w:rsid w:val="00DF6EC8"/>
    <w:rsid w:val="00DF7846"/>
    <w:rsid w:val="00DF7CCD"/>
    <w:rsid w:val="00E001CB"/>
    <w:rsid w:val="00E0055B"/>
    <w:rsid w:val="00E007A1"/>
    <w:rsid w:val="00E01C7E"/>
    <w:rsid w:val="00E02146"/>
    <w:rsid w:val="00E02751"/>
    <w:rsid w:val="00E02ACA"/>
    <w:rsid w:val="00E05A4B"/>
    <w:rsid w:val="00E074BC"/>
    <w:rsid w:val="00E0776D"/>
    <w:rsid w:val="00E10169"/>
    <w:rsid w:val="00E101A2"/>
    <w:rsid w:val="00E10480"/>
    <w:rsid w:val="00E10AD1"/>
    <w:rsid w:val="00E10DF0"/>
    <w:rsid w:val="00E122FE"/>
    <w:rsid w:val="00E12719"/>
    <w:rsid w:val="00E12932"/>
    <w:rsid w:val="00E129C5"/>
    <w:rsid w:val="00E13676"/>
    <w:rsid w:val="00E14341"/>
    <w:rsid w:val="00E14CDB"/>
    <w:rsid w:val="00E15968"/>
    <w:rsid w:val="00E16298"/>
    <w:rsid w:val="00E16471"/>
    <w:rsid w:val="00E16F54"/>
    <w:rsid w:val="00E2092F"/>
    <w:rsid w:val="00E21BA5"/>
    <w:rsid w:val="00E237E3"/>
    <w:rsid w:val="00E25237"/>
    <w:rsid w:val="00E270A6"/>
    <w:rsid w:val="00E3100E"/>
    <w:rsid w:val="00E319E3"/>
    <w:rsid w:val="00E31C0E"/>
    <w:rsid w:val="00E3434C"/>
    <w:rsid w:val="00E34A57"/>
    <w:rsid w:val="00E351E7"/>
    <w:rsid w:val="00E35F62"/>
    <w:rsid w:val="00E35FCB"/>
    <w:rsid w:val="00E35FE9"/>
    <w:rsid w:val="00E36CEB"/>
    <w:rsid w:val="00E372A8"/>
    <w:rsid w:val="00E40648"/>
    <w:rsid w:val="00E42D98"/>
    <w:rsid w:val="00E43EAA"/>
    <w:rsid w:val="00E43F01"/>
    <w:rsid w:val="00E454D1"/>
    <w:rsid w:val="00E47D8A"/>
    <w:rsid w:val="00E50CE2"/>
    <w:rsid w:val="00E50F84"/>
    <w:rsid w:val="00E517ED"/>
    <w:rsid w:val="00E522B7"/>
    <w:rsid w:val="00E53E2D"/>
    <w:rsid w:val="00E541C6"/>
    <w:rsid w:val="00E5482F"/>
    <w:rsid w:val="00E54F79"/>
    <w:rsid w:val="00E55748"/>
    <w:rsid w:val="00E559BE"/>
    <w:rsid w:val="00E55F54"/>
    <w:rsid w:val="00E600A4"/>
    <w:rsid w:val="00E60142"/>
    <w:rsid w:val="00E601D5"/>
    <w:rsid w:val="00E60882"/>
    <w:rsid w:val="00E61134"/>
    <w:rsid w:val="00E62441"/>
    <w:rsid w:val="00E628AA"/>
    <w:rsid w:val="00E66E4A"/>
    <w:rsid w:val="00E67338"/>
    <w:rsid w:val="00E67579"/>
    <w:rsid w:val="00E67D7B"/>
    <w:rsid w:val="00E70D14"/>
    <w:rsid w:val="00E71461"/>
    <w:rsid w:val="00E71777"/>
    <w:rsid w:val="00E71B55"/>
    <w:rsid w:val="00E71C39"/>
    <w:rsid w:val="00E72CD3"/>
    <w:rsid w:val="00E72FA5"/>
    <w:rsid w:val="00E7370F"/>
    <w:rsid w:val="00E73B97"/>
    <w:rsid w:val="00E750FE"/>
    <w:rsid w:val="00E7543D"/>
    <w:rsid w:val="00E803A6"/>
    <w:rsid w:val="00E80F5E"/>
    <w:rsid w:val="00E81AF2"/>
    <w:rsid w:val="00E82B92"/>
    <w:rsid w:val="00E8304F"/>
    <w:rsid w:val="00E8427A"/>
    <w:rsid w:val="00E84345"/>
    <w:rsid w:val="00E8448C"/>
    <w:rsid w:val="00E857ED"/>
    <w:rsid w:val="00E85C80"/>
    <w:rsid w:val="00E85F3B"/>
    <w:rsid w:val="00E87DCD"/>
    <w:rsid w:val="00E90562"/>
    <w:rsid w:val="00E90912"/>
    <w:rsid w:val="00E90BF2"/>
    <w:rsid w:val="00E912D4"/>
    <w:rsid w:val="00E94833"/>
    <w:rsid w:val="00E94B30"/>
    <w:rsid w:val="00E96C82"/>
    <w:rsid w:val="00E97506"/>
    <w:rsid w:val="00E97CB8"/>
    <w:rsid w:val="00EA0FCD"/>
    <w:rsid w:val="00EA119F"/>
    <w:rsid w:val="00EA1675"/>
    <w:rsid w:val="00EA2514"/>
    <w:rsid w:val="00EA2D79"/>
    <w:rsid w:val="00EA4996"/>
    <w:rsid w:val="00EA4C14"/>
    <w:rsid w:val="00EA4EB0"/>
    <w:rsid w:val="00EA61B7"/>
    <w:rsid w:val="00EA69BB"/>
    <w:rsid w:val="00EB00B6"/>
    <w:rsid w:val="00EB294A"/>
    <w:rsid w:val="00EB3151"/>
    <w:rsid w:val="00EB39DE"/>
    <w:rsid w:val="00EB435E"/>
    <w:rsid w:val="00EB4ACD"/>
    <w:rsid w:val="00EB5D7E"/>
    <w:rsid w:val="00EB75AA"/>
    <w:rsid w:val="00EC1490"/>
    <w:rsid w:val="00EC18BB"/>
    <w:rsid w:val="00EC3294"/>
    <w:rsid w:val="00EC3375"/>
    <w:rsid w:val="00EC4162"/>
    <w:rsid w:val="00EC41C1"/>
    <w:rsid w:val="00EC4351"/>
    <w:rsid w:val="00EC486F"/>
    <w:rsid w:val="00EC4930"/>
    <w:rsid w:val="00EC55F0"/>
    <w:rsid w:val="00EC5B26"/>
    <w:rsid w:val="00EC5DB0"/>
    <w:rsid w:val="00EC603F"/>
    <w:rsid w:val="00EC62EE"/>
    <w:rsid w:val="00EC696E"/>
    <w:rsid w:val="00ED1D19"/>
    <w:rsid w:val="00ED2C00"/>
    <w:rsid w:val="00ED4C41"/>
    <w:rsid w:val="00ED4ED1"/>
    <w:rsid w:val="00ED5BDD"/>
    <w:rsid w:val="00ED5E86"/>
    <w:rsid w:val="00ED6142"/>
    <w:rsid w:val="00ED6256"/>
    <w:rsid w:val="00ED6A5D"/>
    <w:rsid w:val="00EE047A"/>
    <w:rsid w:val="00EE0CDD"/>
    <w:rsid w:val="00EE2591"/>
    <w:rsid w:val="00EE294F"/>
    <w:rsid w:val="00EE3660"/>
    <w:rsid w:val="00EE403E"/>
    <w:rsid w:val="00EE56C1"/>
    <w:rsid w:val="00EE6244"/>
    <w:rsid w:val="00EE677B"/>
    <w:rsid w:val="00EE7519"/>
    <w:rsid w:val="00EF062E"/>
    <w:rsid w:val="00EF1649"/>
    <w:rsid w:val="00EF1F97"/>
    <w:rsid w:val="00EF3230"/>
    <w:rsid w:val="00EF45DC"/>
    <w:rsid w:val="00EF4AA1"/>
    <w:rsid w:val="00EF4E6B"/>
    <w:rsid w:val="00EF7706"/>
    <w:rsid w:val="00F01244"/>
    <w:rsid w:val="00F01248"/>
    <w:rsid w:val="00F01404"/>
    <w:rsid w:val="00F07855"/>
    <w:rsid w:val="00F07872"/>
    <w:rsid w:val="00F07B0C"/>
    <w:rsid w:val="00F1048D"/>
    <w:rsid w:val="00F11F9E"/>
    <w:rsid w:val="00F12950"/>
    <w:rsid w:val="00F14844"/>
    <w:rsid w:val="00F14C85"/>
    <w:rsid w:val="00F208CB"/>
    <w:rsid w:val="00F20D3F"/>
    <w:rsid w:val="00F21765"/>
    <w:rsid w:val="00F223B4"/>
    <w:rsid w:val="00F23194"/>
    <w:rsid w:val="00F231C2"/>
    <w:rsid w:val="00F2322E"/>
    <w:rsid w:val="00F235B7"/>
    <w:rsid w:val="00F23E54"/>
    <w:rsid w:val="00F24492"/>
    <w:rsid w:val="00F25A93"/>
    <w:rsid w:val="00F2658E"/>
    <w:rsid w:val="00F2661C"/>
    <w:rsid w:val="00F270E6"/>
    <w:rsid w:val="00F27236"/>
    <w:rsid w:val="00F3029C"/>
    <w:rsid w:val="00F32EE3"/>
    <w:rsid w:val="00F33B89"/>
    <w:rsid w:val="00F35FEE"/>
    <w:rsid w:val="00F405A5"/>
    <w:rsid w:val="00F40C78"/>
    <w:rsid w:val="00F40FDA"/>
    <w:rsid w:val="00F41317"/>
    <w:rsid w:val="00F4260B"/>
    <w:rsid w:val="00F42755"/>
    <w:rsid w:val="00F42BAE"/>
    <w:rsid w:val="00F44938"/>
    <w:rsid w:val="00F44D50"/>
    <w:rsid w:val="00F44FD3"/>
    <w:rsid w:val="00F4527F"/>
    <w:rsid w:val="00F467FB"/>
    <w:rsid w:val="00F47081"/>
    <w:rsid w:val="00F47FE5"/>
    <w:rsid w:val="00F53736"/>
    <w:rsid w:val="00F53C5F"/>
    <w:rsid w:val="00F54CDC"/>
    <w:rsid w:val="00F568B3"/>
    <w:rsid w:val="00F57B78"/>
    <w:rsid w:val="00F60D4B"/>
    <w:rsid w:val="00F61F40"/>
    <w:rsid w:val="00F61F97"/>
    <w:rsid w:val="00F61FBE"/>
    <w:rsid w:val="00F627DD"/>
    <w:rsid w:val="00F62813"/>
    <w:rsid w:val="00F64AB7"/>
    <w:rsid w:val="00F65FC8"/>
    <w:rsid w:val="00F66C5D"/>
    <w:rsid w:val="00F66D68"/>
    <w:rsid w:val="00F67BEE"/>
    <w:rsid w:val="00F67D56"/>
    <w:rsid w:val="00F67DCC"/>
    <w:rsid w:val="00F70E8F"/>
    <w:rsid w:val="00F71D1D"/>
    <w:rsid w:val="00F72655"/>
    <w:rsid w:val="00F72CFC"/>
    <w:rsid w:val="00F7412C"/>
    <w:rsid w:val="00F74FA3"/>
    <w:rsid w:val="00F76C82"/>
    <w:rsid w:val="00F77A54"/>
    <w:rsid w:val="00F8287B"/>
    <w:rsid w:val="00F82F00"/>
    <w:rsid w:val="00F833EF"/>
    <w:rsid w:val="00F83B1C"/>
    <w:rsid w:val="00F83BE0"/>
    <w:rsid w:val="00F842E2"/>
    <w:rsid w:val="00F855B5"/>
    <w:rsid w:val="00F87EA6"/>
    <w:rsid w:val="00F90781"/>
    <w:rsid w:val="00F9191E"/>
    <w:rsid w:val="00F91C34"/>
    <w:rsid w:val="00F92494"/>
    <w:rsid w:val="00F928AB"/>
    <w:rsid w:val="00F92ABA"/>
    <w:rsid w:val="00F92C3F"/>
    <w:rsid w:val="00F92F35"/>
    <w:rsid w:val="00F936A4"/>
    <w:rsid w:val="00F94BFC"/>
    <w:rsid w:val="00F95706"/>
    <w:rsid w:val="00F9586E"/>
    <w:rsid w:val="00F96188"/>
    <w:rsid w:val="00F96FFA"/>
    <w:rsid w:val="00FA0172"/>
    <w:rsid w:val="00FA084C"/>
    <w:rsid w:val="00FA2EC0"/>
    <w:rsid w:val="00FA42AB"/>
    <w:rsid w:val="00FA517A"/>
    <w:rsid w:val="00FA6B8E"/>
    <w:rsid w:val="00FA7797"/>
    <w:rsid w:val="00FA7A02"/>
    <w:rsid w:val="00FB0261"/>
    <w:rsid w:val="00FB0267"/>
    <w:rsid w:val="00FB1FB8"/>
    <w:rsid w:val="00FB215E"/>
    <w:rsid w:val="00FB3E55"/>
    <w:rsid w:val="00FB6076"/>
    <w:rsid w:val="00FB688B"/>
    <w:rsid w:val="00FB7085"/>
    <w:rsid w:val="00FB73A6"/>
    <w:rsid w:val="00FB7458"/>
    <w:rsid w:val="00FB7E3F"/>
    <w:rsid w:val="00FC0767"/>
    <w:rsid w:val="00FC11D3"/>
    <w:rsid w:val="00FC1642"/>
    <w:rsid w:val="00FC1906"/>
    <w:rsid w:val="00FC516A"/>
    <w:rsid w:val="00FC5DE3"/>
    <w:rsid w:val="00FC6B0B"/>
    <w:rsid w:val="00FD008E"/>
    <w:rsid w:val="00FD10E2"/>
    <w:rsid w:val="00FD159C"/>
    <w:rsid w:val="00FD1777"/>
    <w:rsid w:val="00FD1E6C"/>
    <w:rsid w:val="00FD244B"/>
    <w:rsid w:val="00FD3215"/>
    <w:rsid w:val="00FD4097"/>
    <w:rsid w:val="00FD4181"/>
    <w:rsid w:val="00FD53D0"/>
    <w:rsid w:val="00FD5421"/>
    <w:rsid w:val="00FD5D0A"/>
    <w:rsid w:val="00FD6EF3"/>
    <w:rsid w:val="00FD7C20"/>
    <w:rsid w:val="00FE0835"/>
    <w:rsid w:val="00FE14F0"/>
    <w:rsid w:val="00FE1EBB"/>
    <w:rsid w:val="00FE1F55"/>
    <w:rsid w:val="00FE2CF1"/>
    <w:rsid w:val="00FE4405"/>
    <w:rsid w:val="00FE6B43"/>
    <w:rsid w:val="00FE7516"/>
    <w:rsid w:val="00FF1264"/>
    <w:rsid w:val="00FF1AA7"/>
    <w:rsid w:val="00FF22C4"/>
    <w:rsid w:val="00FF2DBF"/>
    <w:rsid w:val="00FF2EA5"/>
    <w:rsid w:val="00FF35C5"/>
    <w:rsid w:val="00FF4798"/>
    <w:rsid w:val="00FF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B51E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3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700161">
                          <w:marLeft w:val="240"/>
                          <w:marRight w:val="0"/>
                          <w:marTop w:val="0"/>
                          <w:marBottom w:val="120"/>
                          <w:divBdr>
                            <w:top w:val="single" w:sz="4" w:space="10" w:color="D3EEFB"/>
                            <w:left w:val="single" w:sz="4" w:space="10" w:color="D3EEFB"/>
                            <w:bottom w:val="single" w:sz="4" w:space="10" w:color="D3EEFB"/>
                            <w:right w:val="single" w:sz="4" w:space="10" w:color="D3EEF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5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8248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6" w:space="0" w:color="B8B6B6"/>
                <w:bottom w:val="single" w:sz="6" w:space="0" w:color="B8B6B6"/>
                <w:right w:val="single" w:sz="6" w:space="0" w:color="B8B6B6"/>
              </w:divBdr>
              <w:divsChild>
                <w:div w:id="8388802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7997">
                          <w:marLeft w:val="0"/>
                          <w:marRight w:val="75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5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1948">
                      <w:marLeft w:val="0"/>
                      <w:marRight w:val="34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3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0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010202">
                                  <w:marLeft w:val="28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95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9BCCEB"/>
                                        <w:left w:val="single" w:sz="6" w:space="9" w:color="9BCCEB"/>
                                        <w:bottom w:val="single" w:sz="6" w:space="9" w:color="9BCCEB"/>
                                        <w:right w:val="single" w:sz="6" w:space="9" w:color="9BCCEB"/>
                                      </w:divBdr>
                                      <w:divsChild>
                                        <w:div w:id="158695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779621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034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2E69F1-D2CC-463D-95DD-053A71769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7</Characters>
  <Application>Microsoft Office Word</Application>
  <DocSecurity>0</DocSecurity>
  <Lines>26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Follow-up care after childhood cancer in Europe</vt:lpstr>
      <vt:lpstr>Follow-up care after childhood cancer in Europe</vt:lpstr>
      <vt:lpstr>Follow-up care after childhood cancer in Europe</vt:lpstr>
    </vt:vector>
  </TitlesOfParts>
  <Company>ISPM, Uni Bern</Company>
  <LinksUpToDate>false</LinksUpToDate>
  <CharactersWithSpaces>3668</CharactersWithSpaces>
  <SharedDoc>false</SharedDoc>
  <HLinks>
    <vt:vector size="24" baseType="variant">
      <vt:variant>
        <vt:i4>8061051</vt:i4>
      </vt:variant>
      <vt:variant>
        <vt:i4>10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8061051</vt:i4>
      </vt:variant>
      <vt:variant>
        <vt:i4>4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5832792</vt:i4>
      </vt:variant>
      <vt:variant>
        <vt:i4>3</vt:i4>
      </vt:variant>
      <vt:variant>
        <vt:i4>0</vt:i4>
      </vt:variant>
      <vt:variant>
        <vt:i4>5</vt:i4>
      </vt:variant>
      <vt:variant>
        <vt:lpwstr>http://resources.bmj.com/bmj/authors/checklists-forms/licence-for-publication</vt:lpwstr>
      </vt:variant>
      <vt:variant>
        <vt:lpwstr/>
      </vt:variant>
      <vt:variant>
        <vt:i4>5046322</vt:i4>
      </vt:variant>
      <vt:variant>
        <vt:i4>0</vt:i4>
      </vt:variant>
      <vt:variant>
        <vt:i4>0</vt:i4>
      </vt:variant>
      <vt:variant>
        <vt:i4>5</vt:i4>
      </vt:variant>
      <vt:variant>
        <vt:lpwstr>mailto:michel@ispm.unibe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llow-up care after childhood cancer in Europe</dc:title>
  <dc:creator>Gisela Michel</dc:creator>
  <cp:lastModifiedBy>Stefan Essig</cp:lastModifiedBy>
  <cp:revision>11</cp:revision>
  <cp:lastPrinted>2012-10-11T11:52:00Z</cp:lastPrinted>
  <dcterms:created xsi:type="dcterms:W3CDTF">2012-10-19T07:50:00Z</dcterms:created>
  <dcterms:modified xsi:type="dcterms:W3CDTF">2012-11-30T20:58:00Z</dcterms:modified>
</cp:coreProperties>
</file>